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E9312" w14:textId="77777777" w:rsidR="00E878A2" w:rsidRPr="0037147C" w:rsidRDefault="00E878A2" w:rsidP="00E878A2">
      <w:pPr>
        <w:pStyle w:val="Ttulo1"/>
        <w:rPr>
          <w:lang w:val="en-US"/>
        </w:rPr>
      </w:pPr>
      <w:r w:rsidRPr="0037147C">
        <w:rPr>
          <w:lang w:val="en-US"/>
        </w:rPr>
        <w:t xml:space="preserve">Supplementary material </w:t>
      </w:r>
    </w:p>
    <w:p w14:paraId="02C26BAA" w14:textId="12FF9DED" w:rsidR="001B66E2" w:rsidRPr="0037147C" w:rsidRDefault="001B66E2" w:rsidP="001B66E2">
      <w:pPr>
        <w:pStyle w:val="Ttulo2"/>
        <w:rPr>
          <w:lang w:val="en-US"/>
        </w:rPr>
      </w:pPr>
      <w:r w:rsidRPr="0037147C">
        <w:rPr>
          <w:lang w:val="en-US"/>
        </w:rPr>
        <w:t>Supplementary methods</w:t>
      </w:r>
    </w:p>
    <w:p w14:paraId="389F69EE" w14:textId="4DEB8D5C" w:rsidR="00E878A2" w:rsidRPr="0037147C" w:rsidRDefault="00E878A2" w:rsidP="00554642">
      <w:pPr>
        <w:pStyle w:val="Ttulo3"/>
        <w:rPr>
          <w:lang w:val="en-US"/>
        </w:rPr>
      </w:pPr>
      <w:r w:rsidRPr="0037147C">
        <w:rPr>
          <w:lang w:val="en-US"/>
        </w:rPr>
        <w:t>Search strateg</w:t>
      </w:r>
      <w:r w:rsidR="00554642" w:rsidRPr="0037147C">
        <w:rPr>
          <w:lang w:val="en-US"/>
        </w:rPr>
        <w:t xml:space="preserve">y for </w:t>
      </w:r>
      <w:r w:rsidRPr="0037147C">
        <w:rPr>
          <w:lang w:val="en-US"/>
        </w:rPr>
        <w:t>Ovid MEDLINE(R) &lt;1946 to May Week 2 2023&gt;</w:t>
      </w:r>
    </w:p>
    <w:p w14:paraId="56AF9BD0" w14:textId="77777777" w:rsidR="00E878A2" w:rsidRPr="0037147C" w:rsidRDefault="00E878A2" w:rsidP="00E878A2">
      <w:pPr>
        <w:spacing w:line="276" w:lineRule="auto"/>
      </w:pPr>
    </w:p>
    <w:p w14:paraId="29F957ED" w14:textId="77777777" w:rsidR="00E878A2" w:rsidRPr="0037147C" w:rsidRDefault="00E878A2" w:rsidP="00E878A2">
      <w:pPr>
        <w:spacing w:line="240" w:lineRule="auto"/>
      </w:pPr>
      <w:r w:rsidRPr="0037147C">
        <w:t>1</w:t>
      </w:r>
      <w:r w:rsidRPr="0037147C">
        <w:tab/>
        <w:t xml:space="preserve">exp </w:t>
      </w:r>
      <w:proofErr w:type="spellStart"/>
      <w:r w:rsidRPr="0037147C">
        <w:t>Hypereosinophilic</w:t>
      </w:r>
      <w:proofErr w:type="spellEnd"/>
      <w:r w:rsidRPr="0037147C">
        <w:t xml:space="preserve"> Syndrome/</w:t>
      </w:r>
      <w:r w:rsidRPr="0037147C">
        <w:tab/>
        <w:t>5204</w:t>
      </w:r>
    </w:p>
    <w:p w14:paraId="5DAEDF03" w14:textId="77777777" w:rsidR="00E878A2" w:rsidRPr="0037147C" w:rsidRDefault="00E878A2" w:rsidP="00E878A2">
      <w:pPr>
        <w:spacing w:line="240" w:lineRule="auto"/>
      </w:pPr>
      <w:r w:rsidRPr="0037147C">
        <w:t>2</w:t>
      </w:r>
      <w:r w:rsidRPr="0037147C">
        <w:tab/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.</w:t>
      </w:r>
      <w:proofErr w:type="spellStart"/>
      <w:r w:rsidRPr="0037147C">
        <w:t>mp</w:t>
      </w:r>
      <w:proofErr w:type="spellEnd"/>
      <w:r w:rsidRPr="0037147C">
        <w:t>.</w:t>
      </w:r>
      <w:r w:rsidRPr="0037147C">
        <w:tab/>
        <w:t>2849</w:t>
      </w:r>
    </w:p>
    <w:p w14:paraId="18AE4D9C" w14:textId="77777777" w:rsidR="00E878A2" w:rsidRPr="0037147C" w:rsidRDefault="00E878A2" w:rsidP="00E878A2">
      <w:pPr>
        <w:spacing w:line="240" w:lineRule="auto"/>
      </w:pPr>
      <w:r w:rsidRPr="0037147C">
        <w:t>3</w:t>
      </w:r>
      <w:r w:rsidRPr="0037147C">
        <w:tab/>
        <w:t xml:space="preserve">Eosinophilic </w:t>
      </w:r>
      <w:proofErr w:type="spellStart"/>
      <w:r w:rsidRPr="0037147C">
        <w:t>Leukemi</w:t>
      </w:r>
      <w:proofErr w:type="spellEnd"/>
      <w:r w:rsidRPr="0037147C">
        <w:t>*.</w:t>
      </w:r>
      <w:proofErr w:type="spellStart"/>
      <w:r w:rsidRPr="0037147C">
        <w:t>mp</w:t>
      </w:r>
      <w:proofErr w:type="spellEnd"/>
      <w:r w:rsidRPr="0037147C">
        <w:t>.</w:t>
      </w:r>
      <w:r w:rsidRPr="0037147C">
        <w:tab/>
        <w:t>548</w:t>
      </w:r>
    </w:p>
    <w:p w14:paraId="71E41324" w14:textId="77777777" w:rsidR="00E878A2" w:rsidRPr="0037147C" w:rsidRDefault="00E878A2" w:rsidP="00E878A2">
      <w:pPr>
        <w:spacing w:line="240" w:lineRule="auto"/>
      </w:pPr>
      <w:r w:rsidRPr="0037147C">
        <w:t>4</w:t>
      </w:r>
      <w:r w:rsidRPr="0037147C">
        <w:tab/>
        <w:t xml:space="preserve">Idiopathic 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.</w:t>
      </w:r>
      <w:proofErr w:type="spellStart"/>
      <w:r w:rsidRPr="0037147C">
        <w:t>mp</w:t>
      </w:r>
      <w:proofErr w:type="spellEnd"/>
      <w:r w:rsidRPr="0037147C">
        <w:t>.</w:t>
      </w:r>
      <w:r w:rsidRPr="0037147C">
        <w:tab/>
        <w:t>568</w:t>
      </w:r>
    </w:p>
    <w:p w14:paraId="55BF3221" w14:textId="77777777" w:rsidR="00E878A2" w:rsidRPr="0037147C" w:rsidRDefault="00E878A2" w:rsidP="00E878A2">
      <w:pPr>
        <w:spacing w:line="240" w:lineRule="auto"/>
      </w:pPr>
      <w:r w:rsidRPr="0037147C">
        <w:t>5</w:t>
      </w:r>
      <w:r w:rsidRPr="0037147C">
        <w:tab/>
        <w:t>Loeffler* Endocarditis.mp.</w:t>
      </w:r>
      <w:r w:rsidRPr="0037147C">
        <w:tab/>
        <w:t>106</w:t>
      </w:r>
    </w:p>
    <w:p w14:paraId="22F3051D" w14:textId="77777777" w:rsidR="00E878A2" w:rsidRPr="0037147C" w:rsidRDefault="00E878A2" w:rsidP="00E878A2">
      <w:pPr>
        <w:spacing w:line="240" w:lineRule="auto"/>
      </w:pPr>
      <w:r w:rsidRPr="0037147C">
        <w:t>6</w:t>
      </w:r>
      <w:r w:rsidRPr="0037147C">
        <w:tab/>
      </w:r>
      <w:proofErr w:type="spellStart"/>
      <w:r w:rsidRPr="0037147C">
        <w:t>Lympho</w:t>
      </w:r>
      <w:proofErr w:type="spellEnd"/>
      <w:r w:rsidRPr="0037147C">
        <w:t xml:space="preserve">* variant 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.</w:t>
      </w:r>
      <w:proofErr w:type="spellStart"/>
      <w:r w:rsidRPr="0037147C">
        <w:t>mp</w:t>
      </w:r>
      <w:proofErr w:type="spellEnd"/>
      <w:r w:rsidRPr="0037147C">
        <w:t>.</w:t>
      </w:r>
      <w:r w:rsidRPr="0037147C">
        <w:tab/>
        <w:t>29</w:t>
      </w:r>
    </w:p>
    <w:p w14:paraId="6017FD4E" w14:textId="77777777" w:rsidR="00E878A2" w:rsidRPr="0037147C" w:rsidRDefault="00E878A2" w:rsidP="00E878A2">
      <w:pPr>
        <w:spacing w:line="240" w:lineRule="auto"/>
      </w:pPr>
      <w:r w:rsidRPr="0037147C">
        <w:t>7</w:t>
      </w:r>
      <w:r w:rsidRPr="0037147C">
        <w:tab/>
      </w:r>
      <w:proofErr w:type="spellStart"/>
      <w:r w:rsidRPr="0037147C">
        <w:t>Lympho</w:t>
      </w:r>
      <w:proofErr w:type="spellEnd"/>
      <w:r w:rsidRPr="0037147C">
        <w:t>* eosinophilia.mp.</w:t>
      </w:r>
      <w:r w:rsidRPr="0037147C">
        <w:tab/>
        <w:t>42</w:t>
      </w:r>
    </w:p>
    <w:p w14:paraId="135D7606" w14:textId="77777777" w:rsidR="00E878A2" w:rsidRPr="0037147C" w:rsidRDefault="00E878A2" w:rsidP="00E878A2">
      <w:pPr>
        <w:spacing w:line="240" w:lineRule="auto"/>
      </w:pPr>
      <w:r w:rsidRPr="0037147C">
        <w:t>8</w:t>
      </w:r>
      <w:r w:rsidRPr="0037147C">
        <w:tab/>
      </w:r>
      <w:proofErr w:type="spellStart"/>
      <w:r w:rsidRPr="0037147C">
        <w:t>Lympho</w:t>
      </w:r>
      <w:proofErr w:type="spellEnd"/>
      <w:r w:rsidRPr="0037147C">
        <w:t>* hypereosinophilia.mp.</w:t>
      </w:r>
      <w:r w:rsidRPr="0037147C">
        <w:tab/>
        <w:t>3</w:t>
      </w:r>
    </w:p>
    <w:p w14:paraId="0385921C" w14:textId="77777777" w:rsidR="00E878A2" w:rsidRPr="0037147C" w:rsidRDefault="00E878A2" w:rsidP="00E878A2">
      <w:pPr>
        <w:spacing w:line="240" w:lineRule="auto"/>
      </w:pPr>
      <w:r w:rsidRPr="0037147C">
        <w:t>9</w:t>
      </w:r>
      <w:r w:rsidRPr="0037147C">
        <w:tab/>
        <w:t>Pulmonary Eosinophilia.mp.</w:t>
      </w:r>
      <w:r w:rsidRPr="0037147C">
        <w:tab/>
        <w:t>3595</w:t>
      </w:r>
    </w:p>
    <w:p w14:paraId="3642EC0D" w14:textId="77777777" w:rsidR="00E878A2" w:rsidRPr="0037147C" w:rsidRDefault="00E878A2" w:rsidP="00E878A2">
      <w:pPr>
        <w:spacing w:line="240" w:lineRule="auto"/>
      </w:pPr>
      <w:r w:rsidRPr="0037147C">
        <w:t>10</w:t>
      </w:r>
      <w:r w:rsidRPr="0037147C">
        <w:tab/>
        <w:t>LHES.mp.</w:t>
      </w:r>
      <w:r w:rsidRPr="0037147C">
        <w:tab/>
        <w:t>47</w:t>
      </w:r>
    </w:p>
    <w:p w14:paraId="40668B2F" w14:textId="77777777" w:rsidR="00E878A2" w:rsidRPr="0037147C" w:rsidRDefault="00E878A2" w:rsidP="00E878A2">
      <w:pPr>
        <w:spacing w:line="240" w:lineRule="auto"/>
      </w:pPr>
      <w:r w:rsidRPr="0037147C">
        <w:t>11</w:t>
      </w:r>
      <w:r w:rsidRPr="0037147C">
        <w:tab/>
        <w:t>L-HES.mp.</w:t>
      </w:r>
      <w:r w:rsidRPr="0037147C">
        <w:tab/>
        <w:t>39</w:t>
      </w:r>
    </w:p>
    <w:p w14:paraId="38F66975" w14:textId="77777777" w:rsidR="00E878A2" w:rsidRPr="0037147C" w:rsidRDefault="00E878A2" w:rsidP="00E878A2">
      <w:pPr>
        <w:spacing w:line="240" w:lineRule="auto"/>
      </w:pPr>
      <w:r w:rsidRPr="0037147C">
        <w:t>12</w:t>
      </w:r>
      <w:r w:rsidRPr="0037147C">
        <w:tab/>
        <w:t>HES-L.mp.</w:t>
      </w:r>
      <w:r w:rsidRPr="0037147C">
        <w:tab/>
        <w:t>10</w:t>
      </w:r>
    </w:p>
    <w:p w14:paraId="6038901C" w14:textId="77777777" w:rsidR="00E878A2" w:rsidRPr="0037147C" w:rsidRDefault="00E878A2" w:rsidP="00E878A2">
      <w:pPr>
        <w:spacing w:line="240" w:lineRule="auto"/>
      </w:pPr>
      <w:r w:rsidRPr="0037147C">
        <w:t>13</w:t>
      </w:r>
      <w:r w:rsidRPr="0037147C">
        <w:tab/>
        <w:t>HES.mp.</w:t>
      </w:r>
      <w:r w:rsidRPr="0037147C">
        <w:tab/>
        <w:t>6813</w:t>
      </w:r>
    </w:p>
    <w:p w14:paraId="74FD5D82" w14:textId="77777777" w:rsidR="00E878A2" w:rsidRPr="0037147C" w:rsidRDefault="00E878A2" w:rsidP="00E878A2">
      <w:pPr>
        <w:spacing w:line="240" w:lineRule="auto"/>
      </w:pPr>
      <w:r w:rsidRPr="0037147C">
        <w:t>14</w:t>
      </w:r>
      <w:r w:rsidRPr="0037147C">
        <w:tab/>
        <w:t>or/1-13</w:t>
      </w:r>
      <w:r w:rsidRPr="0037147C">
        <w:tab/>
        <w:t>12808</w:t>
      </w:r>
    </w:p>
    <w:p w14:paraId="36F92E2D" w14:textId="77777777" w:rsidR="00E878A2" w:rsidRPr="0037147C" w:rsidRDefault="00E878A2" w:rsidP="00E878A2">
      <w:pPr>
        <w:spacing w:line="240" w:lineRule="auto"/>
      </w:pPr>
      <w:r w:rsidRPr="0037147C">
        <w:t>15</w:t>
      </w:r>
      <w:r w:rsidRPr="0037147C">
        <w:tab/>
        <w:t>Mepolizumab.mp. or mepolizumab/</w:t>
      </w:r>
      <w:r w:rsidRPr="0037147C">
        <w:tab/>
        <w:t>1011</w:t>
      </w:r>
    </w:p>
    <w:p w14:paraId="106D4832" w14:textId="77777777" w:rsidR="00E878A2" w:rsidRPr="0037147C" w:rsidRDefault="00E878A2" w:rsidP="00E878A2">
      <w:pPr>
        <w:spacing w:line="240" w:lineRule="auto"/>
      </w:pPr>
      <w:r w:rsidRPr="0037147C">
        <w:t>16</w:t>
      </w:r>
      <w:r w:rsidRPr="0037147C">
        <w:tab/>
        <w:t>Nucala.mp.</w:t>
      </w:r>
      <w:r w:rsidRPr="0037147C">
        <w:tab/>
        <w:t>21</w:t>
      </w:r>
    </w:p>
    <w:p w14:paraId="4B776374" w14:textId="77777777" w:rsidR="00E878A2" w:rsidRPr="0037147C" w:rsidRDefault="00E878A2" w:rsidP="00E878A2">
      <w:pPr>
        <w:spacing w:line="240" w:lineRule="auto"/>
      </w:pPr>
      <w:r w:rsidRPr="0037147C">
        <w:t>17</w:t>
      </w:r>
      <w:r w:rsidRPr="0037147C">
        <w:tab/>
        <w:t>Bosatria.mp.</w:t>
      </w:r>
      <w:r w:rsidRPr="0037147C">
        <w:tab/>
        <w:t>2</w:t>
      </w:r>
    </w:p>
    <w:p w14:paraId="3E2F494F" w14:textId="77777777" w:rsidR="00E878A2" w:rsidRPr="0037147C" w:rsidRDefault="00E878A2" w:rsidP="00E878A2">
      <w:pPr>
        <w:spacing w:line="240" w:lineRule="auto"/>
      </w:pPr>
      <w:r w:rsidRPr="0037147C">
        <w:t>18</w:t>
      </w:r>
      <w:r w:rsidRPr="0037147C">
        <w:tab/>
        <w:t>(SB-240563 or SB240563).</w:t>
      </w:r>
      <w:proofErr w:type="spellStart"/>
      <w:r w:rsidRPr="0037147C">
        <w:t>af</w:t>
      </w:r>
      <w:proofErr w:type="spellEnd"/>
      <w:r w:rsidRPr="0037147C">
        <w:t>.</w:t>
      </w:r>
      <w:r w:rsidRPr="0037147C">
        <w:tab/>
        <w:t>9</w:t>
      </w:r>
    </w:p>
    <w:p w14:paraId="371C3251" w14:textId="77777777" w:rsidR="00E878A2" w:rsidRPr="0037147C" w:rsidRDefault="00E878A2" w:rsidP="00E878A2">
      <w:pPr>
        <w:spacing w:line="240" w:lineRule="auto"/>
      </w:pPr>
      <w:r w:rsidRPr="0037147C">
        <w:t>19</w:t>
      </w:r>
      <w:r w:rsidRPr="0037147C">
        <w:tab/>
        <w:t>or/15-18</w:t>
      </w:r>
      <w:r w:rsidRPr="0037147C">
        <w:tab/>
        <w:t>1014</w:t>
      </w:r>
    </w:p>
    <w:p w14:paraId="4FC3265D" w14:textId="77777777" w:rsidR="00E878A2" w:rsidRPr="0037147C" w:rsidRDefault="00E878A2" w:rsidP="00E878A2">
      <w:pPr>
        <w:spacing w:line="240" w:lineRule="auto"/>
      </w:pPr>
      <w:r w:rsidRPr="0037147C">
        <w:t>20</w:t>
      </w:r>
      <w:r w:rsidRPr="0037147C">
        <w:tab/>
        <w:t>Epidemiologic studies/</w:t>
      </w:r>
      <w:r w:rsidRPr="0037147C">
        <w:tab/>
        <w:t>9319</w:t>
      </w:r>
    </w:p>
    <w:p w14:paraId="0CA3AEEE" w14:textId="77777777" w:rsidR="00E878A2" w:rsidRPr="0037147C" w:rsidRDefault="00E878A2" w:rsidP="00E878A2">
      <w:pPr>
        <w:spacing w:line="240" w:lineRule="auto"/>
      </w:pPr>
      <w:r w:rsidRPr="0037147C">
        <w:t>21</w:t>
      </w:r>
      <w:r w:rsidRPr="0037147C">
        <w:tab/>
        <w:t>exp case control studies/</w:t>
      </w:r>
      <w:r w:rsidRPr="0037147C">
        <w:tab/>
        <w:t>1412574</w:t>
      </w:r>
    </w:p>
    <w:p w14:paraId="7E7A9E93" w14:textId="77777777" w:rsidR="00E878A2" w:rsidRPr="0037147C" w:rsidRDefault="00E878A2" w:rsidP="00E878A2">
      <w:pPr>
        <w:spacing w:line="240" w:lineRule="auto"/>
      </w:pPr>
      <w:r w:rsidRPr="0037147C">
        <w:t>22</w:t>
      </w:r>
      <w:r w:rsidRPr="0037147C">
        <w:tab/>
        <w:t>exp cohort studies/</w:t>
      </w:r>
      <w:r w:rsidRPr="0037147C">
        <w:tab/>
        <w:t>2476846</w:t>
      </w:r>
    </w:p>
    <w:p w14:paraId="41225D7F" w14:textId="77777777" w:rsidR="00E878A2" w:rsidRPr="0037147C" w:rsidRDefault="00E878A2" w:rsidP="00E878A2">
      <w:pPr>
        <w:spacing w:line="240" w:lineRule="auto"/>
      </w:pPr>
      <w:r w:rsidRPr="0037147C">
        <w:t>23</w:t>
      </w:r>
      <w:r w:rsidRPr="0037147C">
        <w:tab/>
        <w:t>Case control.tw.</w:t>
      </w:r>
      <w:r w:rsidRPr="0037147C">
        <w:tab/>
        <w:t>133897</w:t>
      </w:r>
    </w:p>
    <w:p w14:paraId="5E69A0C9" w14:textId="77777777" w:rsidR="00E878A2" w:rsidRPr="0037147C" w:rsidRDefault="00E878A2" w:rsidP="00E878A2">
      <w:pPr>
        <w:spacing w:line="240" w:lineRule="auto"/>
      </w:pPr>
      <w:r w:rsidRPr="0037147C">
        <w:t>24</w:t>
      </w:r>
      <w:r w:rsidRPr="0037147C">
        <w:tab/>
        <w:t>(cohort adj (study or studies)).</w:t>
      </w:r>
      <w:proofErr w:type="spellStart"/>
      <w:r w:rsidRPr="0037147C">
        <w:t>tw</w:t>
      </w:r>
      <w:proofErr w:type="spellEnd"/>
      <w:r w:rsidRPr="0037147C">
        <w:t>.</w:t>
      </w:r>
      <w:r w:rsidRPr="0037147C">
        <w:tab/>
        <w:t>265707</w:t>
      </w:r>
    </w:p>
    <w:p w14:paraId="154A1C15" w14:textId="77777777" w:rsidR="00E878A2" w:rsidRPr="0037147C" w:rsidRDefault="00E878A2" w:rsidP="00E878A2">
      <w:pPr>
        <w:spacing w:line="240" w:lineRule="auto"/>
      </w:pPr>
      <w:r w:rsidRPr="0037147C">
        <w:t>25</w:t>
      </w:r>
      <w:r w:rsidRPr="0037147C">
        <w:tab/>
        <w:t>Cohort analy$.tw.</w:t>
      </w:r>
      <w:r w:rsidRPr="0037147C">
        <w:tab/>
        <w:t>10020</w:t>
      </w:r>
    </w:p>
    <w:p w14:paraId="57241C08" w14:textId="77777777" w:rsidR="00E878A2" w:rsidRPr="0037147C" w:rsidRDefault="00E878A2" w:rsidP="00E878A2">
      <w:pPr>
        <w:spacing w:line="240" w:lineRule="auto"/>
      </w:pPr>
      <w:r w:rsidRPr="0037147C">
        <w:t>26</w:t>
      </w:r>
      <w:r w:rsidRPr="0037147C">
        <w:tab/>
        <w:t>(Follow up adj (study or studies)).</w:t>
      </w:r>
      <w:proofErr w:type="spellStart"/>
      <w:r w:rsidRPr="0037147C">
        <w:t>tw</w:t>
      </w:r>
      <w:proofErr w:type="spellEnd"/>
      <w:r w:rsidRPr="0037147C">
        <w:t>.</w:t>
      </w:r>
      <w:r w:rsidRPr="0037147C">
        <w:tab/>
        <w:t>51249</w:t>
      </w:r>
    </w:p>
    <w:p w14:paraId="1F5446E9" w14:textId="77777777" w:rsidR="00E878A2" w:rsidRPr="0037147C" w:rsidRDefault="00E878A2" w:rsidP="00E878A2">
      <w:pPr>
        <w:spacing w:line="240" w:lineRule="auto"/>
      </w:pPr>
      <w:r w:rsidRPr="0037147C">
        <w:t>27</w:t>
      </w:r>
      <w:r w:rsidRPr="0037147C">
        <w:tab/>
        <w:t>(observational adj (study or studies)).</w:t>
      </w:r>
      <w:proofErr w:type="spellStart"/>
      <w:r w:rsidRPr="0037147C">
        <w:t>tw</w:t>
      </w:r>
      <w:proofErr w:type="spellEnd"/>
      <w:r w:rsidRPr="0037147C">
        <w:t>.</w:t>
      </w:r>
      <w:r w:rsidRPr="0037147C">
        <w:tab/>
        <w:t>130285</w:t>
      </w:r>
    </w:p>
    <w:p w14:paraId="7F31109D" w14:textId="77777777" w:rsidR="00E878A2" w:rsidRPr="0037147C" w:rsidRDefault="00E878A2" w:rsidP="00E878A2">
      <w:pPr>
        <w:spacing w:line="240" w:lineRule="auto"/>
      </w:pPr>
      <w:r w:rsidRPr="0037147C">
        <w:t>28</w:t>
      </w:r>
      <w:r w:rsidRPr="0037147C">
        <w:tab/>
        <w:t>Longitudinal.tw.</w:t>
      </w:r>
      <w:r w:rsidRPr="0037147C">
        <w:tab/>
        <w:t>270377</w:t>
      </w:r>
    </w:p>
    <w:p w14:paraId="18574B2D" w14:textId="77777777" w:rsidR="00E878A2" w:rsidRPr="0037147C" w:rsidRDefault="00E878A2" w:rsidP="00E878A2">
      <w:pPr>
        <w:spacing w:line="240" w:lineRule="auto"/>
      </w:pPr>
      <w:r w:rsidRPr="0037147C">
        <w:t>29</w:t>
      </w:r>
      <w:r w:rsidRPr="0037147C">
        <w:tab/>
        <w:t>Retrospective.tw.</w:t>
      </w:r>
      <w:r w:rsidRPr="0037147C">
        <w:tab/>
        <w:t>617559</w:t>
      </w:r>
    </w:p>
    <w:p w14:paraId="67EBC5CD" w14:textId="77777777" w:rsidR="00E878A2" w:rsidRPr="0037147C" w:rsidRDefault="00E878A2" w:rsidP="00E878A2">
      <w:pPr>
        <w:spacing w:line="240" w:lineRule="auto"/>
      </w:pPr>
      <w:r w:rsidRPr="0037147C">
        <w:t>30</w:t>
      </w:r>
      <w:r w:rsidRPr="0037147C">
        <w:tab/>
        <w:t>Cross sectional.tw.</w:t>
      </w:r>
      <w:r w:rsidRPr="0037147C">
        <w:tab/>
        <w:t>411455</w:t>
      </w:r>
    </w:p>
    <w:p w14:paraId="5B103C1D" w14:textId="77777777" w:rsidR="00E878A2" w:rsidRPr="0037147C" w:rsidRDefault="00E878A2" w:rsidP="00E878A2">
      <w:pPr>
        <w:spacing w:line="240" w:lineRule="auto"/>
      </w:pPr>
      <w:r w:rsidRPr="0037147C">
        <w:t>31</w:t>
      </w:r>
      <w:r w:rsidRPr="0037147C">
        <w:tab/>
        <w:t>Cross-sectional studies/</w:t>
      </w:r>
      <w:r w:rsidRPr="0037147C">
        <w:tab/>
        <w:t>465032</w:t>
      </w:r>
    </w:p>
    <w:p w14:paraId="18DEFAEE" w14:textId="77777777" w:rsidR="00E878A2" w:rsidRPr="0037147C" w:rsidRDefault="00E878A2" w:rsidP="00E878A2">
      <w:pPr>
        <w:spacing w:line="240" w:lineRule="auto"/>
      </w:pPr>
      <w:r w:rsidRPr="0037147C">
        <w:t>32</w:t>
      </w:r>
      <w:r w:rsidRPr="0037147C">
        <w:tab/>
        <w:t xml:space="preserve">(Real-World or </w:t>
      </w:r>
      <w:proofErr w:type="spellStart"/>
      <w:r w:rsidRPr="0037147C">
        <w:t>Realworld</w:t>
      </w:r>
      <w:proofErr w:type="spellEnd"/>
      <w:r w:rsidRPr="0037147C">
        <w:t>).</w:t>
      </w:r>
      <w:proofErr w:type="spellStart"/>
      <w:r w:rsidRPr="0037147C">
        <w:t>mp</w:t>
      </w:r>
      <w:proofErr w:type="spellEnd"/>
      <w:r w:rsidRPr="0037147C">
        <w:t>.</w:t>
      </w:r>
      <w:r w:rsidRPr="0037147C">
        <w:tab/>
        <w:t>54304</w:t>
      </w:r>
    </w:p>
    <w:p w14:paraId="3D4D407F" w14:textId="77777777" w:rsidR="00E878A2" w:rsidRPr="0037147C" w:rsidRDefault="00E878A2" w:rsidP="00E878A2">
      <w:pPr>
        <w:spacing w:line="240" w:lineRule="auto"/>
      </w:pPr>
      <w:r w:rsidRPr="0037147C">
        <w:t>33</w:t>
      </w:r>
      <w:r w:rsidRPr="0037147C">
        <w:tab/>
        <w:t xml:space="preserve">(Real-Life or </w:t>
      </w:r>
      <w:proofErr w:type="spellStart"/>
      <w:r w:rsidRPr="0037147C">
        <w:t>reallife</w:t>
      </w:r>
      <w:proofErr w:type="spellEnd"/>
      <w:r w:rsidRPr="0037147C">
        <w:t>).</w:t>
      </w:r>
      <w:proofErr w:type="spellStart"/>
      <w:r w:rsidRPr="0037147C">
        <w:t>mp</w:t>
      </w:r>
      <w:proofErr w:type="spellEnd"/>
      <w:r w:rsidRPr="0037147C">
        <w:t>.</w:t>
      </w:r>
      <w:r w:rsidRPr="0037147C">
        <w:tab/>
        <w:t>21498</w:t>
      </w:r>
    </w:p>
    <w:p w14:paraId="57B01F47" w14:textId="77777777" w:rsidR="00E878A2" w:rsidRPr="0037147C" w:rsidRDefault="00E878A2" w:rsidP="00E878A2">
      <w:pPr>
        <w:spacing w:line="240" w:lineRule="auto"/>
      </w:pPr>
      <w:r w:rsidRPr="0037147C">
        <w:t>34</w:t>
      </w:r>
      <w:r w:rsidRPr="0037147C">
        <w:tab/>
        <w:t>case report/ or case report*.</w:t>
      </w:r>
      <w:proofErr w:type="spellStart"/>
      <w:r w:rsidRPr="0037147C">
        <w:t>mp</w:t>
      </w:r>
      <w:proofErr w:type="spellEnd"/>
      <w:r w:rsidRPr="0037147C">
        <w:t>.</w:t>
      </w:r>
      <w:r w:rsidRPr="0037147C">
        <w:tab/>
        <w:t>2190730</w:t>
      </w:r>
    </w:p>
    <w:p w14:paraId="1AACCA27" w14:textId="77777777" w:rsidR="00E878A2" w:rsidRPr="0037147C" w:rsidRDefault="00E878A2" w:rsidP="00E878A2">
      <w:pPr>
        <w:spacing w:line="240" w:lineRule="auto"/>
      </w:pPr>
      <w:r w:rsidRPr="0037147C">
        <w:t>35</w:t>
      </w:r>
      <w:r w:rsidRPr="0037147C">
        <w:tab/>
        <w:t>or/20-34</w:t>
      </w:r>
      <w:r w:rsidRPr="0037147C">
        <w:tab/>
        <w:t>5566169</w:t>
      </w:r>
    </w:p>
    <w:p w14:paraId="71D3E819" w14:textId="77777777" w:rsidR="00E878A2" w:rsidRPr="0037147C" w:rsidRDefault="00E878A2" w:rsidP="00E878A2">
      <w:pPr>
        <w:spacing w:line="240" w:lineRule="auto"/>
      </w:pPr>
      <w:r w:rsidRPr="0037147C">
        <w:t>36</w:t>
      </w:r>
      <w:r w:rsidRPr="0037147C">
        <w:tab/>
        <w:t>14 and 19 and 35</w:t>
      </w:r>
      <w:r w:rsidRPr="0037147C">
        <w:tab/>
        <w:t>76</w:t>
      </w:r>
    </w:p>
    <w:p w14:paraId="697BEE2E" w14:textId="77777777" w:rsidR="00E878A2" w:rsidRPr="0037147C" w:rsidRDefault="00E878A2" w:rsidP="00E878A2">
      <w:pPr>
        <w:spacing w:line="276" w:lineRule="auto"/>
      </w:pPr>
    </w:p>
    <w:p w14:paraId="526D5884" w14:textId="77777777" w:rsidR="00E878A2" w:rsidRPr="0037147C" w:rsidRDefault="00E878A2" w:rsidP="00E878A2">
      <w:pPr>
        <w:spacing w:line="276" w:lineRule="auto"/>
      </w:pPr>
    </w:p>
    <w:p w14:paraId="67987419" w14:textId="11EF7BAE" w:rsidR="00E878A2" w:rsidRPr="0037147C" w:rsidRDefault="00E878A2" w:rsidP="00E878A2">
      <w:pPr>
        <w:pStyle w:val="Ttulo3"/>
        <w:spacing w:line="276" w:lineRule="auto"/>
        <w:rPr>
          <w:lang w:val="en-US"/>
        </w:rPr>
      </w:pPr>
      <w:r w:rsidRPr="0037147C">
        <w:rPr>
          <w:lang w:val="en-US"/>
        </w:rPr>
        <w:t>Embase session results (19 May 2023)</w:t>
      </w:r>
    </w:p>
    <w:p w14:paraId="5954C1EE" w14:textId="77777777" w:rsidR="00E878A2" w:rsidRPr="0037147C" w:rsidRDefault="00E878A2" w:rsidP="00E878A2">
      <w:pPr>
        <w:spacing w:line="240" w:lineRule="auto"/>
      </w:pPr>
      <w:r w:rsidRPr="0037147C">
        <w:t>#1</w:t>
      </w:r>
      <w:r w:rsidRPr="0037147C">
        <w:tab/>
        <w:t>'</w:t>
      </w:r>
      <w:proofErr w:type="spellStart"/>
      <w:r w:rsidRPr="0037147C">
        <w:t>hypereosinophilic</w:t>
      </w:r>
      <w:proofErr w:type="spellEnd"/>
      <w:r w:rsidRPr="0037147C">
        <w:t xml:space="preserve"> syndrome'/exp OR '</w:t>
      </w:r>
      <w:proofErr w:type="spellStart"/>
      <w:r w:rsidRPr="0037147C">
        <w:t>hypereosinophilic</w:t>
      </w:r>
      <w:proofErr w:type="spellEnd"/>
      <w:r w:rsidRPr="0037147C">
        <w:t xml:space="preserve"> syndrome'</w:t>
      </w:r>
      <w:r w:rsidRPr="0037147C">
        <w:tab/>
        <w:t>4514</w:t>
      </w:r>
    </w:p>
    <w:p w14:paraId="23A09AA2" w14:textId="77777777" w:rsidR="00E878A2" w:rsidRPr="0037147C" w:rsidRDefault="00E878A2" w:rsidP="00E878A2">
      <w:pPr>
        <w:spacing w:line="240" w:lineRule="auto"/>
      </w:pPr>
      <w:r w:rsidRPr="0037147C">
        <w:t>#2</w:t>
      </w:r>
      <w:r w:rsidRPr="0037147C">
        <w:tab/>
        <w:t>'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4496</w:t>
      </w:r>
    </w:p>
    <w:p w14:paraId="63590427" w14:textId="77777777" w:rsidR="00E878A2" w:rsidRPr="0037147C" w:rsidRDefault="00E878A2" w:rsidP="00E878A2">
      <w:pPr>
        <w:spacing w:line="240" w:lineRule="auto"/>
      </w:pPr>
      <w:r w:rsidRPr="0037147C">
        <w:t>#3</w:t>
      </w:r>
      <w:r w:rsidRPr="0037147C">
        <w:tab/>
        <w:t xml:space="preserve">'eosinophilic </w:t>
      </w:r>
      <w:proofErr w:type="spellStart"/>
      <w:r w:rsidRPr="0037147C">
        <w:t>leukemi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1143</w:t>
      </w:r>
    </w:p>
    <w:p w14:paraId="69013B0F" w14:textId="77777777" w:rsidR="00E878A2" w:rsidRPr="0037147C" w:rsidRDefault="00E878A2" w:rsidP="00E878A2">
      <w:pPr>
        <w:spacing w:line="240" w:lineRule="auto"/>
      </w:pPr>
      <w:r w:rsidRPr="0037147C">
        <w:t>#4</w:t>
      </w:r>
      <w:r w:rsidRPr="0037147C">
        <w:tab/>
        <w:t xml:space="preserve">'idiopathic 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825</w:t>
      </w:r>
    </w:p>
    <w:p w14:paraId="6F43A80E" w14:textId="77777777" w:rsidR="00E878A2" w:rsidRPr="0037147C" w:rsidRDefault="00E878A2" w:rsidP="00E878A2">
      <w:pPr>
        <w:spacing w:line="240" w:lineRule="auto"/>
      </w:pPr>
      <w:r w:rsidRPr="0037147C">
        <w:t>#5</w:t>
      </w:r>
      <w:r w:rsidRPr="0037147C">
        <w:tab/>
        <w:t>'</w:t>
      </w:r>
      <w:proofErr w:type="spellStart"/>
      <w:r w:rsidRPr="0037147C">
        <w:t>loeffler</w:t>
      </w:r>
      <w:proofErr w:type="spellEnd"/>
      <w:r w:rsidRPr="0037147C">
        <w:t>* endocarditis':</w:t>
      </w:r>
      <w:proofErr w:type="spellStart"/>
      <w:r w:rsidRPr="0037147C">
        <w:t>ti,ab,de,tn</w:t>
      </w:r>
      <w:proofErr w:type="spellEnd"/>
      <w:r w:rsidRPr="0037147C">
        <w:tab/>
        <w:t>214</w:t>
      </w:r>
    </w:p>
    <w:p w14:paraId="119319B9" w14:textId="77777777" w:rsidR="00E878A2" w:rsidRPr="0037147C" w:rsidRDefault="00E878A2" w:rsidP="00E878A2">
      <w:pPr>
        <w:spacing w:line="240" w:lineRule="auto"/>
      </w:pPr>
      <w:r w:rsidRPr="0037147C">
        <w:t>#6</w:t>
      </w:r>
      <w:r w:rsidRPr="0037147C">
        <w:tab/>
        <w:t>'</w:t>
      </w:r>
      <w:proofErr w:type="spellStart"/>
      <w:r w:rsidRPr="0037147C">
        <w:t>lympho</w:t>
      </w:r>
      <w:proofErr w:type="spellEnd"/>
      <w:r w:rsidRPr="0037147C">
        <w:t xml:space="preserve">* variant 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51</w:t>
      </w:r>
    </w:p>
    <w:p w14:paraId="534E92C4" w14:textId="77777777" w:rsidR="00E878A2" w:rsidRPr="0037147C" w:rsidRDefault="00E878A2" w:rsidP="00E878A2">
      <w:pPr>
        <w:spacing w:line="240" w:lineRule="auto"/>
      </w:pPr>
      <w:r w:rsidRPr="0037147C">
        <w:t>#7</w:t>
      </w:r>
      <w:r w:rsidRPr="0037147C">
        <w:tab/>
        <w:t>'</w:t>
      </w:r>
      <w:proofErr w:type="spellStart"/>
      <w:r w:rsidRPr="0037147C">
        <w:t>lympho</w:t>
      </w:r>
      <w:proofErr w:type="spellEnd"/>
      <w:r w:rsidRPr="0037147C">
        <w:t>* eosinophilia':</w:t>
      </w:r>
      <w:proofErr w:type="spellStart"/>
      <w:r w:rsidRPr="0037147C">
        <w:t>ti,ab,de,tn</w:t>
      </w:r>
      <w:proofErr w:type="spellEnd"/>
      <w:r w:rsidRPr="0037147C">
        <w:tab/>
        <w:t>83</w:t>
      </w:r>
    </w:p>
    <w:p w14:paraId="08614AC3" w14:textId="77777777" w:rsidR="00E878A2" w:rsidRPr="0037147C" w:rsidRDefault="00E878A2" w:rsidP="00E878A2">
      <w:pPr>
        <w:spacing w:line="240" w:lineRule="auto"/>
      </w:pPr>
      <w:r w:rsidRPr="0037147C">
        <w:t>#8</w:t>
      </w:r>
      <w:r w:rsidRPr="0037147C">
        <w:tab/>
        <w:t>'</w:t>
      </w:r>
      <w:proofErr w:type="spellStart"/>
      <w:r w:rsidRPr="0037147C">
        <w:t>lympho</w:t>
      </w:r>
      <w:proofErr w:type="spellEnd"/>
      <w:r w:rsidRPr="0037147C">
        <w:t xml:space="preserve">* </w:t>
      </w:r>
      <w:proofErr w:type="spellStart"/>
      <w:r w:rsidRPr="0037147C">
        <w:t>hypereosinophilia</w:t>
      </w:r>
      <w:proofErr w:type="spellEnd"/>
      <w:r w:rsidRPr="0037147C">
        <w:t>':</w:t>
      </w:r>
      <w:proofErr w:type="spellStart"/>
      <w:r w:rsidRPr="0037147C">
        <w:t>ti,ab,de,tn</w:t>
      </w:r>
      <w:proofErr w:type="spellEnd"/>
      <w:r w:rsidRPr="0037147C">
        <w:tab/>
        <w:t>6</w:t>
      </w:r>
    </w:p>
    <w:p w14:paraId="177DE15A" w14:textId="77777777" w:rsidR="00E878A2" w:rsidRPr="0037147C" w:rsidRDefault="00E878A2" w:rsidP="00E878A2">
      <w:pPr>
        <w:spacing w:line="240" w:lineRule="auto"/>
      </w:pPr>
      <w:r w:rsidRPr="0037147C">
        <w:t>#9</w:t>
      </w:r>
      <w:r w:rsidRPr="0037147C">
        <w:tab/>
        <w:t>'</w:t>
      </w:r>
      <w:proofErr w:type="spellStart"/>
      <w:r w:rsidRPr="0037147C">
        <w:t>hypereosinophilic</w:t>
      </w:r>
      <w:proofErr w:type="spellEnd"/>
      <w:r w:rsidRPr="0037147C">
        <w:t xml:space="preserve"> syndrome'/exp OR '</w:t>
      </w:r>
      <w:proofErr w:type="spellStart"/>
      <w:r w:rsidRPr="0037147C">
        <w:t>hypereosinophilic</w:t>
      </w:r>
      <w:proofErr w:type="spellEnd"/>
      <w:r w:rsidRPr="0037147C">
        <w:t xml:space="preserve"> syndrome'</w:t>
      </w:r>
      <w:r w:rsidRPr="0037147C">
        <w:tab/>
        <w:t>4514</w:t>
      </w:r>
    </w:p>
    <w:p w14:paraId="533AEA3F" w14:textId="77777777" w:rsidR="00E878A2" w:rsidRPr="0037147C" w:rsidRDefault="00E878A2" w:rsidP="00E878A2">
      <w:pPr>
        <w:spacing w:line="240" w:lineRule="auto"/>
      </w:pPr>
      <w:r w:rsidRPr="0037147C">
        <w:t>#10</w:t>
      </w:r>
      <w:r w:rsidRPr="0037147C">
        <w:tab/>
        <w:t>'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4496</w:t>
      </w:r>
    </w:p>
    <w:p w14:paraId="163967B4" w14:textId="77777777" w:rsidR="00E878A2" w:rsidRPr="0037147C" w:rsidRDefault="00E878A2" w:rsidP="00E878A2">
      <w:pPr>
        <w:spacing w:line="240" w:lineRule="auto"/>
      </w:pPr>
      <w:r w:rsidRPr="0037147C">
        <w:t>#11</w:t>
      </w:r>
      <w:r w:rsidRPr="0037147C">
        <w:tab/>
        <w:t xml:space="preserve">'eosinophilic </w:t>
      </w:r>
      <w:proofErr w:type="spellStart"/>
      <w:r w:rsidRPr="0037147C">
        <w:t>leukemi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1143</w:t>
      </w:r>
    </w:p>
    <w:p w14:paraId="334C1EB0" w14:textId="77777777" w:rsidR="00E878A2" w:rsidRPr="0037147C" w:rsidRDefault="00E878A2" w:rsidP="00E878A2">
      <w:pPr>
        <w:spacing w:line="240" w:lineRule="auto"/>
      </w:pPr>
      <w:r w:rsidRPr="0037147C">
        <w:t>#12</w:t>
      </w:r>
      <w:r w:rsidRPr="0037147C">
        <w:tab/>
        <w:t xml:space="preserve">'idiopathic 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825</w:t>
      </w:r>
    </w:p>
    <w:p w14:paraId="0A42058E" w14:textId="77777777" w:rsidR="00E878A2" w:rsidRPr="0037147C" w:rsidRDefault="00E878A2" w:rsidP="00E878A2">
      <w:pPr>
        <w:spacing w:line="240" w:lineRule="auto"/>
      </w:pPr>
      <w:r w:rsidRPr="0037147C">
        <w:t>#13</w:t>
      </w:r>
      <w:r w:rsidRPr="0037147C">
        <w:tab/>
        <w:t>'</w:t>
      </w:r>
      <w:proofErr w:type="spellStart"/>
      <w:r w:rsidRPr="0037147C">
        <w:t>loeffler</w:t>
      </w:r>
      <w:proofErr w:type="spellEnd"/>
      <w:r w:rsidRPr="0037147C">
        <w:t>* endocarditis':</w:t>
      </w:r>
      <w:proofErr w:type="spellStart"/>
      <w:r w:rsidRPr="0037147C">
        <w:t>ti,ab,de,tn</w:t>
      </w:r>
      <w:proofErr w:type="spellEnd"/>
      <w:r w:rsidRPr="0037147C">
        <w:tab/>
        <w:t>214</w:t>
      </w:r>
    </w:p>
    <w:p w14:paraId="21DBD43B" w14:textId="77777777" w:rsidR="00E878A2" w:rsidRPr="0037147C" w:rsidRDefault="00E878A2" w:rsidP="00E878A2">
      <w:pPr>
        <w:spacing w:line="240" w:lineRule="auto"/>
      </w:pPr>
      <w:r w:rsidRPr="0037147C">
        <w:t>#14</w:t>
      </w:r>
      <w:r w:rsidRPr="0037147C">
        <w:tab/>
        <w:t>'</w:t>
      </w:r>
      <w:proofErr w:type="spellStart"/>
      <w:r w:rsidRPr="0037147C">
        <w:t>lympho</w:t>
      </w:r>
      <w:proofErr w:type="spellEnd"/>
      <w:r w:rsidRPr="0037147C">
        <w:t xml:space="preserve">* variant 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51</w:t>
      </w:r>
    </w:p>
    <w:p w14:paraId="0969A564" w14:textId="77777777" w:rsidR="00E878A2" w:rsidRPr="0037147C" w:rsidRDefault="00E878A2" w:rsidP="00E878A2">
      <w:pPr>
        <w:spacing w:line="240" w:lineRule="auto"/>
      </w:pPr>
      <w:r w:rsidRPr="0037147C">
        <w:t>#15</w:t>
      </w:r>
      <w:r w:rsidRPr="0037147C">
        <w:tab/>
        <w:t>'</w:t>
      </w:r>
      <w:proofErr w:type="spellStart"/>
      <w:r w:rsidRPr="0037147C">
        <w:t>lympho</w:t>
      </w:r>
      <w:proofErr w:type="spellEnd"/>
      <w:r w:rsidRPr="0037147C">
        <w:t>* eosinophilia':</w:t>
      </w:r>
      <w:proofErr w:type="spellStart"/>
      <w:r w:rsidRPr="0037147C">
        <w:t>ti,ab,de,tn</w:t>
      </w:r>
      <w:proofErr w:type="spellEnd"/>
      <w:r w:rsidRPr="0037147C">
        <w:tab/>
        <w:t>83</w:t>
      </w:r>
    </w:p>
    <w:p w14:paraId="34FAAB85" w14:textId="77777777" w:rsidR="00E878A2" w:rsidRPr="0037147C" w:rsidRDefault="00E878A2" w:rsidP="00E878A2">
      <w:pPr>
        <w:spacing w:line="240" w:lineRule="auto"/>
      </w:pPr>
      <w:r w:rsidRPr="0037147C">
        <w:t>#16</w:t>
      </w:r>
      <w:r w:rsidRPr="0037147C">
        <w:tab/>
        <w:t>'</w:t>
      </w:r>
      <w:proofErr w:type="spellStart"/>
      <w:r w:rsidRPr="0037147C">
        <w:t>lympho</w:t>
      </w:r>
      <w:proofErr w:type="spellEnd"/>
      <w:r w:rsidRPr="0037147C">
        <w:t xml:space="preserve">* </w:t>
      </w:r>
      <w:proofErr w:type="spellStart"/>
      <w:r w:rsidRPr="0037147C">
        <w:t>hypereosinophilia</w:t>
      </w:r>
      <w:proofErr w:type="spellEnd"/>
      <w:r w:rsidRPr="0037147C">
        <w:t>':</w:t>
      </w:r>
      <w:proofErr w:type="spellStart"/>
      <w:r w:rsidRPr="0037147C">
        <w:t>ti,ab,de,tn</w:t>
      </w:r>
      <w:proofErr w:type="spellEnd"/>
      <w:r w:rsidRPr="0037147C">
        <w:tab/>
        <w:t>6</w:t>
      </w:r>
    </w:p>
    <w:p w14:paraId="0F92DE04" w14:textId="77777777" w:rsidR="00E878A2" w:rsidRPr="0037147C" w:rsidRDefault="00E878A2" w:rsidP="00E878A2">
      <w:pPr>
        <w:spacing w:line="240" w:lineRule="auto"/>
      </w:pPr>
      <w:r w:rsidRPr="0037147C">
        <w:t>#17</w:t>
      </w:r>
      <w:r w:rsidRPr="0037147C">
        <w:tab/>
        <w:t>'pulmonary eosinophilia':</w:t>
      </w:r>
      <w:proofErr w:type="spellStart"/>
      <w:r w:rsidRPr="0037147C">
        <w:t>ti,ab,de,tn</w:t>
      </w:r>
      <w:proofErr w:type="spellEnd"/>
      <w:r w:rsidRPr="0037147C">
        <w:tab/>
        <w:t>1110</w:t>
      </w:r>
    </w:p>
    <w:p w14:paraId="105C0AFC" w14:textId="77777777" w:rsidR="00E878A2" w:rsidRPr="0037147C" w:rsidRDefault="00E878A2" w:rsidP="00E878A2">
      <w:pPr>
        <w:spacing w:line="240" w:lineRule="auto"/>
      </w:pPr>
      <w:r w:rsidRPr="0037147C">
        <w:t>#18</w:t>
      </w:r>
      <w:r w:rsidRPr="0037147C">
        <w:tab/>
        <w:t>'</w:t>
      </w:r>
      <w:proofErr w:type="spellStart"/>
      <w:r w:rsidRPr="0037147C">
        <w:t>lhes</w:t>
      </w:r>
      <w:proofErr w:type="spellEnd"/>
      <w:r w:rsidRPr="0037147C">
        <w:t>':</w:t>
      </w:r>
      <w:proofErr w:type="spellStart"/>
      <w:r w:rsidRPr="0037147C">
        <w:t>ti,ab,de,tn</w:t>
      </w:r>
      <w:proofErr w:type="spellEnd"/>
      <w:r w:rsidRPr="0037147C">
        <w:tab/>
        <w:t>103</w:t>
      </w:r>
    </w:p>
    <w:p w14:paraId="361E1C9F" w14:textId="77777777" w:rsidR="00E878A2" w:rsidRPr="0037147C" w:rsidRDefault="00E878A2" w:rsidP="00E878A2">
      <w:pPr>
        <w:spacing w:line="240" w:lineRule="auto"/>
      </w:pPr>
      <w:r w:rsidRPr="0037147C">
        <w:t>#19</w:t>
      </w:r>
      <w:r w:rsidRPr="0037147C">
        <w:tab/>
        <w:t>'</w:t>
      </w:r>
      <w:proofErr w:type="spellStart"/>
      <w:r w:rsidRPr="0037147C">
        <w:t>l-h</w:t>
      </w:r>
      <w:proofErr w:type="spellEnd"/>
      <w:r w:rsidRPr="0037147C">
        <w:t>es':ti,ab,de,tn</w:t>
      </w:r>
      <w:r w:rsidRPr="0037147C">
        <w:tab/>
        <w:t>70</w:t>
      </w:r>
    </w:p>
    <w:p w14:paraId="3C3CC6A5" w14:textId="77777777" w:rsidR="00E878A2" w:rsidRPr="0037147C" w:rsidRDefault="00E878A2" w:rsidP="00E878A2">
      <w:pPr>
        <w:spacing w:line="240" w:lineRule="auto"/>
      </w:pPr>
      <w:r w:rsidRPr="0037147C">
        <w:t>#20</w:t>
      </w:r>
      <w:r w:rsidRPr="0037147C">
        <w:tab/>
        <w:t>'</w:t>
      </w:r>
      <w:proofErr w:type="spellStart"/>
      <w:r w:rsidRPr="0037147C">
        <w:t>hes</w:t>
      </w:r>
      <w:proofErr w:type="spellEnd"/>
      <w:r w:rsidRPr="0037147C">
        <w:t>-l':</w:t>
      </w:r>
      <w:proofErr w:type="spellStart"/>
      <w:r w:rsidRPr="0037147C">
        <w:t>ti,ab,de,tn</w:t>
      </w:r>
      <w:proofErr w:type="spellEnd"/>
      <w:r w:rsidRPr="0037147C">
        <w:tab/>
        <w:t>24</w:t>
      </w:r>
    </w:p>
    <w:p w14:paraId="029D7B57" w14:textId="77777777" w:rsidR="00E878A2" w:rsidRPr="0037147C" w:rsidRDefault="00E878A2" w:rsidP="00E878A2">
      <w:pPr>
        <w:spacing w:line="240" w:lineRule="auto"/>
      </w:pPr>
      <w:r w:rsidRPr="0037147C">
        <w:t>#21</w:t>
      </w:r>
      <w:r w:rsidRPr="0037147C">
        <w:tab/>
        <w:t>'</w:t>
      </w:r>
      <w:proofErr w:type="spellStart"/>
      <w:r w:rsidRPr="0037147C">
        <w:t>hes</w:t>
      </w:r>
      <w:proofErr w:type="spellEnd"/>
      <w:r w:rsidRPr="0037147C">
        <w:t>':</w:t>
      </w:r>
      <w:proofErr w:type="spellStart"/>
      <w:r w:rsidRPr="0037147C">
        <w:t>ti,ab,de,tn</w:t>
      </w:r>
      <w:proofErr w:type="spellEnd"/>
      <w:r w:rsidRPr="0037147C">
        <w:tab/>
        <w:t>13020</w:t>
      </w:r>
    </w:p>
    <w:p w14:paraId="6E917273" w14:textId="77777777" w:rsidR="00E878A2" w:rsidRPr="0037147C" w:rsidRDefault="00E878A2" w:rsidP="00E878A2">
      <w:pPr>
        <w:spacing w:line="240" w:lineRule="auto"/>
      </w:pPr>
      <w:r w:rsidRPr="0037147C">
        <w:t>#22</w:t>
      </w:r>
      <w:r w:rsidRPr="0037147C">
        <w:tab/>
        <w:t>#9 OR #10 OR #11 OR #12 OR #13 OR #14 OR #15 OR #16 OR #17 OR #18 OR #19 OR #20 OR #21</w:t>
      </w:r>
      <w:r w:rsidRPr="0037147C">
        <w:tab/>
        <w:t>18433</w:t>
      </w:r>
    </w:p>
    <w:p w14:paraId="5CE0884F" w14:textId="77777777" w:rsidR="00E878A2" w:rsidRPr="0037147C" w:rsidRDefault="00E878A2" w:rsidP="00E878A2">
      <w:pPr>
        <w:spacing w:line="240" w:lineRule="auto"/>
      </w:pPr>
      <w:r w:rsidRPr="0037147C">
        <w:t>#23</w:t>
      </w:r>
      <w:r w:rsidRPr="0037147C">
        <w:tab/>
        <w:t>mepolizumab OR 'mepolizumab'/de</w:t>
      </w:r>
      <w:r w:rsidRPr="0037147C">
        <w:tab/>
        <w:t>4714</w:t>
      </w:r>
    </w:p>
    <w:p w14:paraId="2CDA2A13" w14:textId="77777777" w:rsidR="00E878A2" w:rsidRPr="0037147C" w:rsidRDefault="00E878A2" w:rsidP="00E878A2">
      <w:pPr>
        <w:spacing w:line="240" w:lineRule="auto"/>
      </w:pPr>
      <w:r w:rsidRPr="0037147C">
        <w:t>#24</w:t>
      </w:r>
      <w:r w:rsidRPr="0037147C">
        <w:tab/>
      </w:r>
      <w:proofErr w:type="spellStart"/>
      <w:r w:rsidRPr="0037147C">
        <w:t>nucala</w:t>
      </w:r>
      <w:proofErr w:type="spellEnd"/>
      <w:r w:rsidRPr="0037147C">
        <w:tab/>
        <w:t>147</w:t>
      </w:r>
    </w:p>
    <w:p w14:paraId="488CD98B" w14:textId="77777777" w:rsidR="00E878A2" w:rsidRPr="0037147C" w:rsidRDefault="00E878A2" w:rsidP="00E878A2">
      <w:pPr>
        <w:spacing w:line="240" w:lineRule="auto"/>
      </w:pPr>
      <w:r w:rsidRPr="0037147C">
        <w:t>#25</w:t>
      </w:r>
      <w:r w:rsidRPr="0037147C">
        <w:tab/>
      </w:r>
      <w:proofErr w:type="spellStart"/>
      <w:r w:rsidRPr="0037147C">
        <w:t>bosatria</w:t>
      </w:r>
      <w:proofErr w:type="spellEnd"/>
      <w:r w:rsidRPr="0037147C">
        <w:tab/>
        <w:t>36</w:t>
      </w:r>
    </w:p>
    <w:p w14:paraId="5E827DA4" w14:textId="77777777" w:rsidR="00E878A2" w:rsidRPr="0037147C" w:rsidRDefault="00E878A2" w:rsidP="00E878A2">
      <w:pPr>
        <w:spacing w:line="240" w:lineRule="auto"/>
      </w:pPr>
      <w:r w:rsidRPr="0037147C">
        <w:t>#26</w:t>
      </w:r>
      <w:r w:rsidRPr="0037147C">
        <w:tab/>
        <w:t>'sb 240563' OR sb240563</w:t>
      </w:r>
      <w:r w:rsidRPr="0037147C">
        <w:tab/>
        <w:t>91</w:t>
      </w:r>
    </w:p>
    <w:p w14:paraId="4F1AD5BE" w14:textId="77777777" w:rsidR="00E878A2" w:rsidRPr="0037147C" w:rsidRDefault="00E878A2" w:rsidP="00E878A2">
      <w:pPr>
        <w:spacing w:line="240" w:lineRule="auto"/>
      </w:pPr>
      <w:r w:rsidRPr="0037147C">
        <w:t>#27</w:t>
      </w:r>
      <w:r w:rsidRPr="0037147C">
        <w:tab/>
        <w:t>#23 OR #24 OR #25 OR #26</w:t>
      </w:r>
      <w:r w:rsidRPr="0037147C">
        <w:tab/>
        <w:t>4714</w:t>
      </w:r>
    </w:p>
    <w:p w14:paraId="5386B9B5" w14:textId="77777777" w:rsidR="00E878A2" w:rsidRPr="0037147C" w:rsidRDefault="00E878A2" w:rsidP="00E878A2">
      <w:pPr>
        <w:spacing w:line="240" w:lineRule="auto"/>
      </w:pPr>
      <w:r w:rsidRPr="0037147C">
        <w:t>#28</w:t>
      </w:r>
      <w:r w:rsidRPr="0037147C">
        <w:tab/>
        <w:t>'clinical study'/de</w:t>
      </w:r>
      <w:r w:rsidRPr="0037147C">
        <w:tab/>
        <w:t>162893</w:t>
      </w:r>
    </w:p>
    <w:p w14:paraId="728F2CDE" w14:textId="77777777" w:rsidR="00E878A2" w:rsidRPr="0037147C" w:rsidRDefault="00E878A2" w:rsidP="00E878A2">
      <w:pPr>
        <w:spacing w:line="240" w:lineRule="auto"/>
      </w:pPr>
      <w:r w:rsidRPr="0037147C">
        <w:t>#29</w:t>
      </w:r>
      <w:r w:rsidRPr="0037147C">
        <w:tab/>
        <w:t>'case control study'</w:t>
      </w:r>
      <w:r w:rsidRPr="0037147C">
        <w:tab/>
        <w:t>251109</w:t>
      </w:r>
    </w:p>
    <w:p w14:paraId="79B931DD" w14:textId="77777777" w:rsidR="00E878A2" w:rsidRPr="0037147C" w:rsidRDefault="00E878A2" w:rsidP="00E878A2">
      <w:pPr>
        <w:spacing w:line="240" w:lineRule="auto"/>
      </w:pPr>
      <w:r w:rsidRPr="0037147C">
        <w:t>#30</w:t>
      </w:r>
      <w:r w:rsidRPr="0037147C">
        <w:tab/>
        <w:t>'family study'/de</w:t>
      </w:r>
      <w:r w:rsidRPr="0037147C">
        <w:tab/>
        <w:t>26288</w:t>
      </w:r>
    </w:p>
    <w:p w14:paraId="50BAD6CE" w14:textId="77777777" w:rsidR="00E878A2" w:rsidRPr="0037147C" w:rsidRDefault="00E878A2" w:rsidP="00E878A2">
      <w:pPr>
        <w:spacing w:line="240" w:lineRule="auto"/>
      </w:pPr>
      <w:r w:rsidRPr="0037147C">
        <w:t>#31</w:t>
      </w:r>
      <w:r w:rsidRPr="0037147C">
        <w:tab/>
        <w:t>'longitudinal study'/de</w:t>
      </w:r>
      <w:r w:rsidRPr="0037147C">
        <w:tab/>
        <w:t>190609</w:t>
      </w:r>
    </w:p>
    <w:p w14:paraId="2ACF8FDA" w14:textId="77777777" w:rsidR="00E878A2" w:rsidRPr="0037147C" w:rsidRDefault="00E878A2" w:rsidP="00E878A2">
      <w:pPr>
        <w:spacing w:line="240" w:lineRule="auto"/>
      </w:pPr>
      <w:r w:rsidRPr="0037147C">
        <w:t>#32</w:t>
      </w:r>
      <w:r w:rsidRPr="0037147C">
        <w:tab/>
        <w:t>'</w:t>
      </w:r>
      <w:proofErr w:type="spellStart"/>
      <w:r w:rsidRPr="0037147C">
        <w:t>hypereosinophilic</w:t>
      </w:r>
      <w:proofErr w:type="spellEnd"/>
      <w:r w:rsidRPr="0037147C">
        <w:t xml:space="preserve"> syndrome'/exp OR '</w:t>
      </w:r>
      <w:proofErr w:type="spellStart"/>
      <w:r w:rsidRPr="0037147C">
        <w:t>hypereosinophilic</w:t>
      </w:r>
      <w:proofErr w:type="spellEnd"/>
      <w:r w:rsidRPr="0037147C">
        <w:t xml:space="preserve"> syndrome'</w:t>
      </w:r>
      <w:r w:rsidRPr="0037147C">
        <w:tab/>
        <w:t>4514</w:t>
      </w:r>
    </w:p>
    <w:p w14:paraId="77CE7110" w14:textId="77777777" w:rsidR="00E878A2" w:rsidRPr="0037147C" w:rsidRDefault="00E878A2" w:rsidP="00E878A2">
      <w:pPr>
        <w:spacing w:line="240" w:lineRule="auto"/>
      </w:pPr>
      <w:r w:rsidRPr="0037147C">
        <w:t>#33</w:t>
      </w:r>
      <w:r w:rsidRPr="0037147C">
        <w:tab/>
        <w:t>'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4496</w:t>
      </w:r>
    </w:p>
    <w:p w14:paraId="45D46EF8" w14:textId="77777777" w:rsidR="00E878A2" w:rsidRPr="0037147C" w:rsidRDefault="00E878A2" w:rsidP="00E878A2">
      <w:pPr>
        <w:spacing w:line="240" w:lineRule="auto"/>
      </w:pPr>
      <w:r w:rsidRPr="0037147C">
        <w:t>#34</w:t>
      </w:r>
      <w:r w:rsidRPr="0037147C">
        <w:tab/>
        <w:t xml:space="preserve">'eosinophilic </w:t>
      </w:r>
      <w:proofErr w:type="spellStart"/>
      <w:r w:rsidRPr="0037147C">
        <w:t>leukemi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1143</w:t>
      </w:r>
    </w:p>
    <w:p w14:paraId="01B1F930" w14:textId="77777777" w:rsidR="00E878A2" w:rsidRPr="0037147C" w:rsidRDefault="00E878A2" w:rsidP="00E878A2">
      <w:pPr>
        <w:spacing w:line="240" w:lineRule="auto"/>
      </w:pPr>
      <w:r w:rsidRPr="0037147C">
        <w:t>#35</w:t>
      </w:r>
      <w:r w:rsidRPr="0037147C">
        <w:tab/>
        <w:t xml:space="preserve">'idiopathic 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825</w:t>
      </w:r>
    </w:p>
    <w:p w14:paraId="23B158CB" w14:textId="77777777" w:rsidR="00E878A2" w:rsidRPr="0037147C" w:rsidRDefault="00E878A2" w:rsidP="00E878A2">
      <w:pPr>
        <w:spacing w:line="240" w:lineRule="auto"/>
      </w:pPr>
      <w:r w:rsidRPr="0037147C">
        <w:t>#36</w:t>
      </w:r>
      <w:r w:rsidRPr="0037147C">
        <w:tab/>
        <w:t>'</w:t>
      </w:r>
      <w:proofErr w:type="spellStart"/>
      <w:r w:rsidRPr="0037147C">
        <w:t>loeffler</w:t>
      </w:r>
      <w:proofErr w:type="spellEnd"/>
      <w:r w:rsidRPr="0037147C">
        <w:t>* endocarditis':</w:t>
      </w:r>
      <w:proofErr w:type="spellStart"/>
      <w:r w:rsidRPr="0037147C">
        <w:t>ti,ab,de,tn</w:t>
      </w:r>
      <w:proofErr w:type="spellEnd"/>
      <w:r w:rsidRPr="0037147C">
        <w:tab/>
        <w:t>214</w:t>
      </w:r>
    </w:p>
    <w:p w14:paraId="65A8199F" w14:textId="77777777" w:rsidR="00E878A2" w:rsidRPr="0037147C" w:rsidRDefault="00E878A2" w:rsidP="00E878A2">
      <w:pPr>
        <w:spacing w:line="240" w:lineRule="auto"/>
      </w:pPr>
      <w:r w:rsidRPr="0037147C">
        <w:t>#37</w:t>
      </w:r>
      <w:r w:rsidRPr="0037147C">
        <w:tab/>
        <w:t>'</w:t>
      </w:r>
      <w:proofErr w:type="spellStart"/>
      <w:r w:rsidRPr="0037147C">
        <w:t>lympho</w:t>
      </w:r>
      <w:proofErr w:type="spellEnd"/>
      <w:r w:rsidRPr="0037147C">
        <w:t xml:space="preserve">* variant </w:t>
      </w:r>
      <w:proofErr w:type="spellStart"/>
      <w:r w:rsidRPr="0037147C">
        <w:t>hypereosinophilic</w:t>
      </w:r>
      <w:proofErr w:type="spellEnd"/>
      <w:r w:rsidRPr="0037147C">
        <w:t xml:space="preserve"> </w:t>
      </w:r>
      <w:proofErr w:type="spellStart"/>
      <w:r w:rsidRPr="0037147C">
        <w:t>syndrom</w:t>
      </w:r>
      <w:proofErr w:type="spellEnd"/>
      <w:r w:rsidRPr="0037147C">
        <w:t>*':</w:t>
      </w:r>
      <w:proofErr w:type="spellStart"/>
      <w:r w:rsidRPr="0037147C">
        <w:t>ti,ab,de,tn</w:t>
      </w:r>
      <w:proofErr w:type="spellEnd"/>
      <w:r w:rsidRPr="0037147C">
        <w:tab/>
        <w:t>51</w:t>
      </w:r>
    </w:p>
    <w:p w14:paraId="7CEBCA3D" w14:textId="77777777" w:rsidR="00E878A2" w:rsidRPr="0037147C" w:rsidRDefault="00E878A2" w:rsidP="00E878A2">
      <w:pPr>
        <w:spacing w:line="240" w:lineRule="auto"/>
      </w:pPr>
      <w:r w:rsidRPr="0037147C">
        <w:t>#38</w:t>
      </w:r>
      <w:r w:rsidRPr="0037147C">
        <w:tab/>
        <w:t>'</w:t>
      </w:r>
      <w:proofErr w:type="spellStart"/>
      <w:r w:rsidRPr="0037147C">
        <w:t>lympho</w:t>
      </w:r>
      <w:proofErr w:type="spellEnd"/>
      <w:r w:rsidRPr="0037147C">
        <w:t>* eosinophilia':</w:t>
      </w:r>
      <w:proofErr w:type="spellStart"/>
      <w:r w:rsidRPr="0037147C">
        <w:t>ti,ab,de,tn</w:t>
      </w:r>
      <w:proofErr w:type="spellEnd"/>
      <w:r w:rsidRPr="0037147C">
        <w:tab/>
        <w:t>83</w:t>
      </w:r>
    </w:p>
    <w:p w14:paraId="7CBA926C" w14:textId="77777777" w:rsidR="00E878A2" w:rsidRPr="0037147C" w:rsidRDefault="00E878A2" w:rsidP="00E878A2">
      <w:pPr>
        <w:spacing w:line="240" w:lineRule="auto"/>
      </w:pPr>
      <w:r w:rsidRPr="0037147C">
        <w:lastRenderedPageBreak/>
        <w:t>#39</w:t>
      </w:r>
      <w:r w:rsidRPr="0037147C">
        <w:tab/>
        <w:t>'</w:t>
      </w:r>
      <w:proofErr w:type="spellStart"/>
      <w:r w:rsidRPr="0037147C">
        <w:t>lympho</w:t>
      </w:r>
      <w:proofErr w:type="spellEnd"/>
      <w:r w:rsidRPr="0037147C">
        <w:t xml:space="preserve">* </w:t>
      </w:r>
      <w:proofErr w:type="spellStart"/>
      <w:r w:rsidRPr="0037147C">
        <w:t>hypereosinophilia</w:t>
      </w:r>
      <w:proofErr w:type="spellEnd"/>
      <w:r w:rsidRPr="0037147C">
        <w:t>':</w:t>
      </w:r>
      <w:proofErr w:type="spellStart"/>
      <w:r w:rsidRPr="0037147C">
        <w:t>ti,ab,de,tn</w:t>
      </w:r>
      <w:proofErr w:type="spellEnd"/>
      <w:r w:rsidRPr="0037147C">
        <w:tab/>
        <w:t>6</w:t>
      </w:r>
    </w:p>
    <w:p w14:paraId="1C903AA3" w14:textId="77777777" w:rsidR="00E878A2" w:rsidRPr="0037147C" w:rsidRDefault="00E878A2" w:rsidP="00E878A2">
      <w:pPr>
        <w:spacing w:line="240" w:lineRule="auto"/>
      </w:pPr>
      <w:r w:rsidRPr="0037147C">
        <w:t>#40</w:t>
      </w:r>
      <w:r w:rsidRPr="0037147C">
        <w:tab/>
        <w:t>'pulmonary eosinophilia':</w:t>
      </w:r>
      <w:proofErr w:type="spellStart"/>
      <w:r w:rsidRPr="0037147C">
        <w:t>ti,ab,de,tn</w:t>
      </w:r>
      <w:proofErr w:type="spellEnd"/>
      <w:r w:rsidRPr="0037147C">
        <w:tab/>
        <w:t>1110</w:t>
      </w:r>
    </w:p>
    <w:p w14:paraId="64264D5D" w14:textId="77777777" w:rsidR="00E878A2" w:rsidRPr="0037147C" w:rsidRDefault="00E878A2" w:rsidP="00E878A2">
      <w:pPr>
        <w:spacing w:line="240" w:lineRule="auto"/>
      </w:pPr>
      <w:r w:rsidRPr="0037147C">
        <w:t>#41</w:t>
      </w:r>
      <w:r w:rsidRPr="0037147C">
        <w:tab/>
        <w:t>'</w:t>
      </w:r>
      <w:proofErr w:type="spellStart"/>
      <w:r w:rsidRPr="0037147C">
        <w:t>lhes</w:t>
      </w:r>
      <w:proofErr w:type="spellEnd"/>
      <w:r w:rsidRPr="0037147C">
        <w:t>':</w:t>
      </w:r>
      <w:proofErr w:type="spellStart"/>
      <w:r w:rsidRPr="0037147C">
        <w:t>ti,ab,de,tn</w:t>
      </w:r>
      <w:proofErr w:type="spellEnd"/>
      <w:r w:rsidRPr="0037147C">
        <w:tab/>
        <w:t>103</w:t>
      </w:r>
    </w:p>
    <w:p w14:paraId="2C72D3EF" w14:textId="77777777" w:rsidR="00E878A2" w:rsidRPr="0037147C" w:rsidRDefault="00E878A2" w:rsidP="00E878A2">
      <w:pPr>
        <w:spacing w:line="240" w:lineRule="auto"/>
      </w:pPr>
      <w:r w:rsidRPr="0037147C">
        <w:t>#42</w:t>
      </w:r>
      <w:r w:rsidRPr="0037147C">
        <w:tab/>
        <w:t>'</w:t>
      </w:r>
      <w:proofErr w:type="spellStart"/>
      <w:r w:rsidRPr="0037147C">
        <w:t>l-h</w:t>
      </w:r>
      <w:proofErr w:type="spellEnd"/>
      <w:r w:rsidRPr="0037147C">
        <w:t>es':ti,ab,de,tn</w:t>
      </w:r>
      <w:r w:rsidRPr="0037147C">
        <w:tab/>
        <w:t>70</w:t>
      </w:r>
    </w:p>
    <w:p w14:paraId="4C3947EC" w14:textId="77777777" w:rsidR="00E878A2" w:rsidRPr="0037147C" w:rsidRDefault="00E878A2" w:rsidP="00E878A2">
      <w:pPr>
        <w:spacing w:line="240" w:lineRule="auto"/>
      </w:pPr>
      <w:r w:rsidRPr="0037147C">
        <w:t>#43</w:t>
      </w:r>
      <w:r w:rsidRPr="0037147C">
        <w:tab/>
        <w:t>'</w:t>
      </w:r>
      <w:proofErr w:type="spellStart"/>
      <w:r w:rsidRPr="0037147C">
        <w:t>hes</w:t>
      </w:r>
      <w:proofErr w:type="spellEnd"/>
      <w:r w:rsidRPr="0037147C">
        <w:t>-l':</w:t>
      </w:r>
      <w:proofErr w:type="spellStart"/>
      <w:r w:rsidRPr="0037147C">
        <w:t>ti,ab,de,tn</w:t>
      </w:r>
      <w:proofErr w:type="spellEnd"/>
      <w:r w:rsidRPr="0037147C">
        <w:tab/>
        <w:t>24</w:t>
      </w:r>
    </w:p>
    <w:p w14:paraId="4C89093E" w14:textId="77777777" w:rsidR="00E878A2" w:rsidRPr="0037147C" w:rsidRDefault="00E878A2" w:rsidP="00E878A2">
      <w:pPr>
        <w:spacing w:line="240" w:lineRule="auto"/>
      </w:pPr>
      <w:r w:rsidRPr="0037147C">
        <w:t>#44</w:t>
      </w:r>
      <w:r w:rsidRPr="0037147C">
        <w:tab/>
        <w:t>'</w:t>
      </w:r>
      <w:proofErr w:type="spellStart"/>
      <w:r w:rsidRPr="0037147C">
        <w:t>hes</w:t>
      </w:r>
      <w:proofErr w:type="spellEnd"/>
      <w:r w:rsidRPr="0037147C">
        <w:t>':</w:t>
      </w:r>
      <w:proofErr w:type="spellStart"/>
      <w:r w:rsidRPr="0037147C">
        <w:t>ti,ab,de,tn</w:t>
      </w:r>
      <w:proofErr w:type="spellEnd"/>
      <w:r w:rsidRPr="0037147C">
        <w:tab/>
        <w:t>13020</w:t>
      </w:r>
    </w:p>
    <w:p w14:paraId="40346791" w14:textId="77777777" w:rsidR="00E878A2" w:rsidRPr="0037147C" w:rsidRDefault="00E878A2" w:rsidP="00E878A2">
      <w:pPr>
        <w:spacing w:line="240" w:lineRule="auto"/>
      </w:pPr>
      <w:r w:rsidRPr="0037147C">
        <w:t>#45</w:t>
      </w:r>
      <w:r w:rsidRPr="0037147C">
        <w:tab/>
        <w:t>#32 OR #33 OR #34 OR #35 OR #36 OR #37 OR #38 OR #39 OR #40 OR #41 OR #42 OR #43 OR #44</w:t>
      </w:r>
      <w:r w:rsidRPr="0037147C">
        <w:tab/>
        <w:t>18433</w:t>
      </w:r>
    </w:p>
    <w:p w14:paraId="3575E990" w14:textId="77777777" w:rsidR="00E878A2" w:rsidRPr="0037147C" w:rsidRDefault="00E878A2" w:rsidP="00E878A2">
      <w:pPr>
        <w:spacing w:line="240" w:lineRule="auto"/>
      </w:pPr>
      <w:r w:rsidRPr="0037147C">
        <w:t>#46</w:t>
      </w:r>
      <w:r w:rsidRPr="0037147C">
        <w:tab/>
        <w:t>mepolizumab OR 'mepolizumab'/de</w:t>
      </w:r>
      <w:r w:rsidRPr="0037147C">
        <w:tab/>
        <w:t>4714</w:t>
      </w:r>
    </w:p>
    <w:p w14:paraId="078E0285" w14:textId="77777777" w:rsidR="00E878A2" w:rsidRPr="0037147C" w:rsidRDefault="00E878A2" w:rsidP="00E878A2">
      <w:pPr>
        <w:spacing w:line="240" w:lineRule="auto"/>
      </w:pPr>
      <w:r w:rsidRPr="0037147C">
        <w:t>#47</w:t>
      </w:r>
      <w:r w:rsidRPr="0037147C">
        <w:tab/>
      </w:r>
      <w:proofErr w:type="spellStart"/>
      <w:r w:rsidRPr="0037147C">
        <w:t>nucala</w:t>
      </w:r>
      <w:proofErr w:type="spellEnd"/>
      <w:r w:rsidRPr="0037147C">
        <w:tab/>
        <w:t>147</w:t>
      </w:r>
    </w:p>
    <w:p w14:paraId="6E036D8C" w14:textId="77777777" w:rsidR="00E878A2" w:rsidRPr="0037147C" w:rsidRDefault="00E878A2" w:rsidP="00E878A2">
      <w:pPr>
        <w:spacing w:line="240" w:lineRule="auto"/>
      </w:pPr>
      <w:r w:rsidRPr="0037147C">
        <w:t>#48</w:t>
      </w:r>
      <w:r w:rsidRPr="0037147C">
        <w:tab/>
      </w:r>
      <w:proofErr w:type="spellStart"/>
      <w:r w:rsidRPr="0037147C">
        <w:t>bosatria</w:t>
      </w:r>
      <w:proofErr w:type="spellEnd"/>
      <w:r w:rsidRPr="0037147C">
        <w:tab/>
        <w:t>36</w:t>
      </w:r>
    </w:p>
    <w:p w14:paraId="148E8DC5" w14:textId="77777777" w:rsidR="00E878A2" w:rsidRPr="0037147C" w:rsidRDefault="00E878A2" w:rsidP="00E878A2">
      <w:pPr>
        <w:spacing w:line="240" w:lineRule="auto"/>
      </w:pPr>
      <w:r w:rsidRPr="0037147C">
        <w:t>#49</w:t>
      </w:r>
      <w:r w:rsidRPr="0037147C">
        <w:tab/>
        <w:t>'sb 240563' OR sb240563</w:t>
      </w:r>
      <w:r w:rsidRPr="0037147C">
        <w:tab/>
        <w:t>91</w:t>
      </w:r>
    </w:p>
    <w:p w14:paraId="3BE1866C" w14:textId="77777777" w:rsidR="00E878A2" w:rsidRPr="0037147C" w:rsidRDefault="00E878A2" w:rsidP="00E878A2">
      <w:pPr>
        <w:spacing w:line="240" w:lineRule="auto"/>
      </w:pPr>
      <w:r w:rsidRPr="0037147C">
        <w:t>#50</w:t>
      </w:r>
      <w:r w:rsidRPr="0037147C">
        <w:tab/>
        <w:t>#46 OR #47 OR #48 OR #49</w:t>
      </w:r>
      <w:r w:rsidRPr="0037147C">
        <w:tab/>
        <w:t>4714</w:t>
      </w:r>
    </w:p>
    <w:p w14:paraId="55EEBE7E" w14:textId="77777777" w:rsidR="00E878A2" w:rsidRPr="0037147C" w:rsidRDefault="00E878A2" w:rsidP="00E878A2">
      <w:pPr>
        <w:spacing w:line="240" w:lineRule="auto"/>
      </w:pPr>
      <w:r w:rsidRPr="0037147C">
        <w:t>#51</w:t>
      </w:r>
      <w:r w:rsidRPr="0037147C">
        <w:tab/>
        <w:t>'clinical study'/de</w:t>
      </w:r>
      <w:r w:rsidRPr="0037147C">
        <w:tab/>
        <w:t>162893</w:t>
      </w:r>
    </w:p>
    <w:p w14:paraId="430EB8C5" w14:textId="77777777" w:rsidR="00E878A2" w:rsidRPr="0037147C" w:rsidRDefault="00E878A2" w:rsidP="00E878A2">
      <w:pPr>
        <w:spacing w:line="240" w:lineRule="auto"/>
      </w:pPr>
      <w:r w:rsidRPr="0037147C">
        <w:t>#52</w:t>
      </w:r>
      <w:r w:rsidRPr="0037147C">
        <w:tab/>
        <w:t>'case control study'</w:t>
      </w:r>
      <w:r w:rsidRPr="0037147C">
        <w:tab/>
        <w:t>251109</w:t>
      </w:r>
    </w:p>
    <w:p w14:paraId="26D344F8" w14:textId="77777777" w:rsidR="00E878A2" w:rsidRPr="0037147C" w:rsidRDefault="00E878A2" w:rsidP="00E878A2">
      <w:pPr>
        <w:spacing w:line="240" w:lineRule="auto"/>
      </w:pPr>
      <w:r w:rsidRPr="0037147C">
        <w:t>#53</w:t>
      </w:r>
      <w:r w:rsidRPr="0037147C">
        <w:tab/>
        <w:t>'family study'/de</w:t>
      </w:r>
      <w:r w:rsidRPr="0037147C">
        <w:tab/>
        <w:t>26288</w:t>
      </w:r>
    </w:p>
    <w:p w14:paraId="1209AB0C" w14:textId="77777777" w:rsidR="00E878A2" w:rsidRPr="0037147C" w:rsidRDefault="00E878A2" w:rsidP="00E878A2">
      <w:pPr>
        <w:spacing w:line="240" w:lineRule="auto"/>
      </w:pPr>
      <w:r w:rsidRPr="0037147C">
        <w:t>#54</w:t>
      </w:r>
      <w:r w:rsidRPr="0037147C">
        <w:tab/>
        <w:t>'longitudinal study'/de</w:t>
      </w:r>
      <w:r w:rsidRPr="0037147C">
        <w:tab/>
        <w:t>190609</w:t>
      </w:r>
    </w:p>
    <w:p w14:paraId="17F3B3BE" w14:textId="77777777" w:rsidR="00E878A2" w:rsidRPr="0037147C" w:rsidRDefault="00E878A2" w:rsidP="00E878A2">
      <w:pPr>
        <w:spacing w:line="240" w:lineRule="auto"/>
      </w:pPr>
      <w:r w:rsidRPr="0037147C">
        <w:t>#55</w:t>
      </w:r>
      <w:r w:rsidRPr="0037147C">
        <w:tab/>
        <w:t>'retrospective study'/de</w:t>
      </w:r>
      <w:r w:rsidRPr="0037147C">
        <w:tab/>
        <w:t>1426472</w:t>
      </w:r>
    </w:p>
    <w:p w14:paraId="7B434554" w14:textId="77777777" w:rsidR="00E878A2" w:rsidRPr="0037147C" w:rsidRDefault="00E878A2" w:rsidP="00E878A2">
      <w:pPr>
        <w:spacing w:line="240" w:lineRule="auto"/>
      </w:pPr>
      <w:r w:rsidRPr="0037147C">
        <w:t>#56</w:t>
      </w:r>
      <w:r w:rsidRPr="0037147C">
        <w:tab/>
        <w:t>'prospective study'/de</w:t>
      </w:r>
      <w:r w:rsidRPr="0037147C">
        <w:tab/>
        <w:t>849701</w:t>
      </w:r>
    </w:p>
    <w:p w14:paraId="5EC7A864" w14:textId="77777777" w:rsidR="00E878A2" w:rsidRPr="0037147C" w:rsidRDefault="00E878A2" w:rsidP="00E878A2">
      <w:pPr>
        <w:spacing w:line="240" w:lineRule="auto"/>
      </w:pPr>
      <w:r w:rsidRPr="0037147C">
        <w:t>#57</w:t>
      </w:r>
      <w:r w:rsidRPr="0037147C">
        <w:tab/>
        <w:t>'randomized controlled trials'/de</w:t>
      </w:r>
      <w:r w:rsidRPr="0037147C">
        <w:tab/>
        <w:t>251755</w:t>
      </w:r>
    </w:p>
    <w:p w14:paraId="2C93EE5A" w14:textId="77777777" w:rsidR="00E878A2" w:rsidRPr="0037147C" w:rsidRDefault="00E878A2" w:rsidP="00E878A2">
      <w:pPr>
        <w:spacing w:line="240" w:lineRule="auto"/>
      </w:pPr>
      <w:r w:rsidRPr="0037147C">
        <w:t>#58</w:t>
      </w:r>
      <w:r w:rsidRPr="0037147C">
        <w:tab/>
        <w:t>#56 NOT #57</w:t>
      </w:r>
      <w:r w:rsidRPr="0037147C">
        <w:tab/>
        <w:t>839461</w:t>
      </w:r>
    </w:p>
    <w:p w14:paraId="422BCD5C" w14:textId="77777777" w:rsidR="00E878A2" w:rsidRPr="0037147C" w:rsidRDefault="00E878A2" w:rsidP="00E878A2">
      <w:pPr>
        <w:spacing w:line="240" w:lineRule="auto"/>
      </w:pPr>
      <w:r w:rsidRPr="0037147C">
        <w:t>#59</w:t>
      </w:r>
      <w:r w:rsidRPr="0037147C">
        <w:tab/>
        <w:t>'cohort analysis'/de</w:t>
      </w:r>
      <w:r w:rsidRPr="0037147C">
        <w:tab/>
        <w:t>991371</w:t>
      </w:r>
    </w:p>
    <w:p w14:paraId="25721405" w14:textId="77777777" w:rsidR="00E878A2" w:rsidRPr="0037147C" w:rsidRDefault="00E878A2" w:rsidP="00E878A2">
      <w:pPr>
        <w:spacing w:line="240" w:lineRule="auto"/>
      </w:pPr>
      <w:r w:rsidRPr="0037147C">
        <w:t>#60</w:t>
      </w:r>
      <w:r w:rsidRPr="0037147C">
        <w:tab/>
        <w:t>cohort NEXT/1 (study OR studies)</w:t>
      </w:r>
      <w:r w:rsidRPr="0037147C">
        <w:tab/>
        <w:t>457360</w:t>
      </w:r>
    </w:p>
    <w:p w14:paraId="2476D63D" w14:textId="77777777" w:rsidR="00E878A2" w:rsidRPr="0037147C" w:rsidRDefault="00E878A2" w:rsidP="00E878A2">
      <w:pPr>
        <w:spacing w:line="240" w:lineRule="auto"/>
      </w:pPr>
      <w:r w:rsidRPr="0037147C">
        <w:t>#61</w:t>
      </w:r>
      <w:r w:rsidRPr="0037147C">
        <w:tab/>
        <w:t>('case control' NEXT/1 (study OR studies)):</w:t>
      </w:r>
      <w:proofErr w:type="spellStart"/>
      <w:r w:rsidRPr="0037147C">
        <w:t>ti,ab</w:t>
      </w:r>
      <w:proofErr w:type="spellEnd"/>
      <w:r w:rsidRPr="0037147C">
        <w:tab/>
        <w:t>164209</w:t>
      </w:r>
    </w:p>
    <w:p w14:paraId="7E05B481" w14:textId="77777777" w:rsidR="00E878A2" w:rsidRPr="0037147C" w:rsidRDefault="00E878A2" w:rsidP="00E878A2">
      <w:pPr>
        <w:spacing w:line="240" w:lineRule="auto"/>
      </w:pPr>
      <w:r w:rsidRPr="0037147C">
        <w:t>#62</w:t>
      </w:r>
      <w:r w:rsidRPr="0037147C">
        <w:tab/>
        <w:t>('follow up' NEXT/1 (study OR studies)):</w:t>
      </w:r>
      <w:proofErr w:type="spellStart"/>
      <w:r w:rsidRPr="0037147C">
        <w:t>ti,ab</w:t>
      </w:r>
      <w:proofErr w:type="spellEnd"/>
      <w:r w:rsidRPr="0037147C">
        <w:tab/>
        <w:t>74891</w:t>
      </w:r>
    </w:p>
    <w:p w14:paraId="3BEAAA9B" w14:textId="77777777" w:rsidR="00E878A2" w:rsidRPr="0037147C" w:rsidRDefault="00E878A2" w:rsidP="00E878A2">
      <w:pPr>
        <w:spacing w:line="240" w:lineRule="auto"/>
      </w:pPr>
      <w:r w:rsidRPr="0037147C">
        <w:t>#63</w:t>
      </w:r>
      <w:r w:rsidRPr="0037147C">
        <w:tab/>
        <w:t>(observational NEXT/1 (study OR studies)):</w:t>
      </w:r>
      <w:proofErr w:type="spellStart"/>
      <w:r w:rsidRPr="0037147C">
        <w:t>ti,ab</w:t>
      </w:r>
      <w:proofErr w:type="spellEnd"/>
      <w:r w:rsidRPr="0037147C">
        <w:tab/>
        <w:t>244743</w:t>
      </w:r>
    </w:p>
    <w:p w14:paraId="349FCBF5" w14:textId="77777777" w:rsidR="00E878A2" w:rsidRPr="0037147C" w:rsidRDefault="00E878A2" w:rsidP="00E878A2">
      <w:pPr>
        <w:spacing w:line="240" w:lineRule="auto"/>
      </w:pPr>
      <w:r w:rsidRPr="0037147C">
        <w:t>#64</w:t>
      </w:r>
      <w:r w:rsidRPr="0037147C">
        <w:tab/>
        <w:t>(epidemiologic? NEXT/1 (study OR studies)):</w:t>
      </w:r>
      <w:proofErr w:type="spellStart"/>
      <w:r w:rsidRPr="0037147C">
        <w:t>ti,ab</w:t>
      </w:r>
      <w:proofErr w:type="spellEnd"/>
      <w:r w:rsidRPr="0037147C">
        <w:tab/>
        <w:t>7</w:t>
      </w:r>
    </w:p>
    <w:p w14:paraId="71605310" w14:textId="77777777" w:rsidR="00E878A2" w:rsidRPr="0037147C" w:rsidRDefault="00E878A2" w:rsidP="00E878A2">
      <w:pPr>
        <w:spacing w:line="240" w:lineRule="auto"/>
      </w:pPr>
      <w:r w:rsidRPr="0037147C">
        <w:t>#65</w:t>
      </w:r>
      <w:r w:rsidRPr="0037147C">
        <w:tab/>
        <w:t>('cross sectional' NEXT/1 (study OR studies)):</w:t>
      </w:r>
      <w:proofErr w:type="spellStart"/>
      <w:r w:rsidRPr="0037147C">
        <w:t>ti,ab</w:t>
      </w:r>
      <w:proofErr w:type="spellEnd"/>
      <w:r w:rsidRPr="0037147C">
        <w:tab/>
        <w:t>328650</w:t>
      </w:r>
    </w:p>
    <w:p w14:paraId="175F7D95" w14:textId="77777777" w:rsidR="00E878A2" w:rsidRPr="0037147C" w:rsidRDefault="00E878A2" w:rsidP="00E878A2">
      <w:pPr>
        <w:spacing w:line="240" w:lineRule="auto"/>
      </w:pPr>
      <w:r w:rsidRPr="0037147C">
        <w:t>#66</w:t>
      </w:r>
      <w:r w:rsidRPr="0037147C">
        <w:tab/>
        <w:t>#51 OR #52 OR #53 OR #54 OR #55 OR #56 OR #57 OR #58 OR #59 OR #60 OR #61 OR #62 OR #63 OR #64 OR #65</w:t>
      </w:r>
      <w:r w:rsidRPr="0037147C">
        <w:tab/>
        <w:t>3953937</w:t>
      </w:r>
    </w:p>
    <w:p w14:paraId="45617ED7" w14:textId="77777777" w:rsidR="00E878A2" w:rsidRPr="0037147C" w:rsidRDefault="00E878A2" w:rsidP="00E878A2">
      <w:pPr>
        <w:spacing w:line="240" w:lineRule="auto"/>
      </w:pPr>
      <w:r w:rsidRPr="0037147C">
        <w:t>#67</w:t>
      </w:r>
      <w:r w:rsidRPr="0037147C">
        <w:tab/>
        <w:t xml:space="preserve">'real world' OR </w:t>
      </w:r>
      <w:proofErr w:type="spellStart"/>
      <w:r w:rsidRPr="0037147C">
        <w:t>realworld</w:t>
      </w:r>
      <w:proofErr w:type="spellEnd"/>
      <w:r w:rsidRPr="0037147C">
        <w:tab/>
        <w:t>131264</w:t>
      </w:r>
    </w:p>
    <w:p w14:paraId="484BE369" w14:textId="77777777" w:rsidR="00E878A2" w:rsidRPr="0037147C" w:rsidRDefault="00E878A2" w:rsidP="00E878A2">
      <w:pPr>
        <w:spacing w:line="240" w:lineRule="auto"/>
      </w:pPr>
      <w:r w:rsidRPr="0037147C">
        <w:t>#68</w:t>
      </w:r>
      <w:r w:rsidRPr="0037147C">
        <w:tab/>
        <w:t xml:space="preserve">'real life' OR </w:t>
      </w:r>
      <w:proofErr w:type="spellStart"/>
      <w:r w:rsidRPr="0037147C">
        <w:t>reallife</w:t>
      </w:r>
      <w:proofErr w:type="spellEnd"/>
      <w:r w:rsidRPr="0037147C">
        <w:tab/>
        <w:t>47623</w:t>
      </w:r>
    </w:p>
    <w:p w14:paraId="225FFCCD" w14:textId="77777777" w:rsidR="00E878A2" w:rsidRPr="0037147C" w:rsidRDefault="00E878A2" w:rsidP="00E878A2">
      <w:pPr>
        <w:spacing w:line="240" w:lineRule="auto"/>
      </w:pPr>
      <w:r w:rsidRPr="0037147C">
        <w:t>#69</w:t>
      </w:r>
      <w:r w:rsidRPr="0037147C">
        <w:tab/>
        <w:t>'case report'/de OR 'case report$'</w:t>
      </w:r>
      <w:r w:rsidRPr="0037147C">
        <w:tab/>
        <w:t>3052327</w:t>
      </w:r>
    </w:p>
    <w:p w14:paraId="57720D27" w14:textId="77777777" w:rsidR="00E878A2" w:rsidRPr="0037147C" w:rsidRDefault="00E878A2" w:rsidP="00E878A2">
      <w:pPr>
        <w:spacing w:line="240" w:lineRule="auto"/>
      </w:pPr>
      <w:r w:rsidRPr="0037147C">
        <w:t>#70</w:t>
      </w:r>
      <w:r w:rsidRPr="0037147C">
        <w:tab/>
        <w:t>#66 OR #67 OR #68 OR #69</w:t>
      </w:r>
      <w:r w:rsidRPr="0037147C">
        <w:tab/>
        <w:t>7007829</w:t>
      </w:r>
    </w:p>
    <w:p w14:paraId="4D6F7259" w14:textId="77777777" w:rsidR="00E878A2" w:rsidRPr="0037147C" w:rsidRDefault="00E878A2" w:rsidP="00E878A2">
      <w:pPr>
        <w:spacing w:line="240" w:lineRule="auto"/>
      </w:pPr>
      <w:r w:rsidRPr="0037147C">
        <w:t>#71</w:t>
      </w:r>
      <w:r w:rsidRPr="0037147C">
        <w:tab/>
        <w:t>#45 AND #50 AND #70</w:t>
      </w:r>
      <w:r w:rsidRPr="0037147C">
        <w:tab/>
        <w:t>195</w:t>
      </w:r>
    </w:p>
    <w:p w14:paraId="4782B0B9" w14:textId="77777777" w:rsidR="00E878A2" w:rsidRPr="0037147C" w:rsidRDefault="00E878A2" w:rsidP="00E878A2">
      <w:pPr>
        <w:spacing w:line="240" w:lineRule="auto"/>
      </w:pPr>
      <w:r w:rsidRPr="0037147C">
        <w:t>#72</w:t>
      </w:r>
      <w:r w:rsidRPr="0037147C">
        <w:tab/>
        <w:t>#71 AND [</w:t>
      </w:r>
      <w:proofErr w:type="spellStart"/>
      <w:r w:rsidRPr="0037147C">
        <w:t>embase</w:t>
      </w:r>
      <w:proofErr w:type="spellEnd"/>
      <w:r w:rsidRPr="0037147C">
        <w:t>]/</w:t>
      </w:r>
      <w:proofErr w:type="spellStart"/>
      <w:r w:rsidRPr="0037147C">
        <w:t>lim</w:t>
      </w:r>
      <w:proofErr w:type="spellEnd"/>
      <w:r w:rsidRPr="0037147C">
        <w:t xml:space="preserve"> NOT ([</w:t>
      </w:r>
      <w:proofErr w:type="spellStart"/>
      <w:r w:rsidRPr="0037147C">
        <w:t>embase</w:t>
      </w:r>
      <w:proofErr w:type="spellEnd"/>
      <w:r w:rsidRPr="0037147C">
        <w:t>]/</w:t>
      </w:r>
      <w:proofErr w:type="spellStart"/>
      <w:r w:rsidRPr="0037147C">
        <w:t>lim</w:t>
      </w:r>
      <w:proofErr w:type="spellEnd"/>
      <w:r w:rsidRPr="0037147C">
        <w:t xml:space="preserve"> AND [</w:t>
      </w:r>
      <w:proofErr w:type="spellStart"/>
      <w:r w:rsidRPr="0037147C">
        <w:t>medline</w:t>
      </w:r>
      <w:proofErr w:type="spellEnd"/>
      <w:r w:rsidRPr="0037147C">
        <w:t>]/</w:t>
      </w:r>
      <w:proofErr w:type="spellStart"/>
      <w:r w:rsidRPr="0037147C">
        <w:t>lim</w:t>
      </w:r>
      <w:proofErr w:type="spellEnd"/>
      <w:r w:rsidRPr="0037147C">
        <w:t>)</w:t>
      </w:r>
      <w:r w:rsidRPr="0037147C">
        <w:tab/>
        <w:t>104</w:t>
      </w:r>
    </w:p>
    <w:p w14:paraId="7BC294BA" w14:textId="77777777" w:rsidR="00E878A2" w:rsidRPr="0037147C" w:rsidRDefault="00E878A2" w:rsidP="00E878A2">
      <w:pPr>
        <w:spacing w:line="240" w:lineRule="auto"/>
      </w:pPr>
      <w:r w:rsidRPr="0037147C">
        <w:t>#73</w:t>
      </w:r>
      <w:r w:rsidRPr="0037147C">
        <w:tab/>
        <w:t>#71 NOT #72</w:t>
      </w:r>
      <w:r w:rsidRPr="0037147C">
        <w:tab/>
        <w:t>92</w:t>
      </w:r>
    </w:p>
    <w:p w14:paraId="72D09682" w14:textId="77777777" w:rsidR="00E878A2" w:rsidRPr="0037147C" w:rsidRDefault="00E878A2" w:rsidP="00E878A2">
      <w:pPr>
        <w:spacing w:line="240" w:lineRule="auto"/>
      </w:pPr>
      <w:r w:rsidRPr="0037147C">
        <w:t> </w:t>
      </w:r>
    </w:p>
    <w:p w14:paraId="472AEBA4" w14:textId="77777777" w:rsidR="00E878A2" w:rsidRPr="0037147C" w:rsidRDefault="00E878A2" w:rsidP="00E878A2">
      <w:pPr>
        <w:spacing w:line="240" w:lineRule="auto"/>
      </w:pPr>
      <w:r w:rsidRPr="0037147C">
        <w:rPr>
          <w:i/>
          <w:iCs/>
          <w:szCs w:val="20"/>
        </w:rPr>
        <w:t xml:space="preserve"> </w:t>
      </w:r>
    </w:p>
    <w:p w14:paraId="549EDA81" w14:textId="77777777" w:rsidR="00E878A2" w:rsidRPr="0037147C" w:rsidRDefault="00E878A2" w:rsidP="00E878A2">
      <w:pPr>
        <w:spacing w:line="240" w:lineRule="auto"/>
        <w:ind w:left="-426"/>
      </w:pPr>
    </w:p>
    <w:p w14:paraId="5D740B84" w14:textId="77777777" w:rsidR="00102AEE" w:rsidRPr="0037147C" w:rsidRDefault="00102AEE" w:rsidP="00E878A2">
      <w:pPr>
        <w:spacing w:line="240" w:lineRule="auto"/>
      </w:pPr>
    </w:p>
    <w:sectPr w:rsidR="00102AEE" w:rsidRPr="0037147C" w:rsidSect="00E878A2">
      <w:headerReference w:type="even" r:id="rId9"/>
      <w:headerReference w:type="default" r:id="rId10"/>
      <w:headerReference w:type="first" r:id="rId11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A3C6D" w14:textId="77777777" w:rsidR="00ED485A" w:rsidRDefault="00ED485A">
      <w:pPr>
        <w:spacing w:before="0" w:after="0" w:line="240" w:lineRule="auto"/>
      </w:pPr>
      <w:r>
        <w:separator/>
      </w:r>
    </w:p>
  </w:endnote>
  <w:endnote w:type="continuationSeparator" w:id="0">
    <w:p w14:paraId="2F081F4A" w14:textId="77777777" w:rsidR="00ED485A" w:rsidRDefault="00ED485A">
      <w:pPr>
        <w:spacing w:before="0" w:after="0" w:line="240" w:lineRule="auto"/>
      </w:pPr>
      <w:r>
        <w:continuationSeparator/>
      </w:r>
    </w:p>
  </w:endnote>
  <w:endnote w:type="continuationNotice" w:id="1">
    <w:p w14:paraId="0C7F003D" w14:textId="77777777" w:rsidR="00ED485A" w:rsidRDefault="00ED485A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AA2B8" w14:textId="77777777" w:rsidR="00ED485A" w:rsidRDefault="00ED485A">
      <w:pPr>
        <w:spacing w:before="0" w:after="0" w:line="240" w:lineRule="auto"/>
      </w:pPr>
      <w:r>
        <w:separator/>
      </w:r>
    </w:p>
  </w:footnote>
  <w:footnote w:type="continuationSeparator" w:id="0">
    <w:p w14:paraId="774D4998" w14:textId="77777777" w:rsidR="00ED485A" w:rsidRDefault="00ED485A">
      <w:pPr>
        <w:spacing w:before="0" w:after="0" w:line="240" w:lineRule="auto"/>
      </w:pPr>
      <w:r>
        <w:continuationSeparator/>
      </w:r>
    </w:p>
  </w:footnote>
  <w:footnote w:type="continuationNotice" w:id="1">
    <w:p w14:paraId="782B3DB3" w14:textId="77777777" w:rsidR="00ED485A" w:rsidRDefault="00ED485A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6B7E2" w14:textId="7518729D" w:rsidR="00E878A2" w:rsidRDefault="00E878A2" w:rsidP="00370097"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0" allowOverlap="1" wp14:anchorId="6D315E3A" wp14:editId="2BCD112B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4247515" cy="2548255"/>
              <wp:effectExtent l="0" t="933450" r="0" b="528320"/>
              <wp:wrapNone/>
              <wp:docPr id="2113763587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4247515" cy="254825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118EFD7" w14:textId="77777777" w:rsidR="00E878A2" w:rsidRDefault="00E878A2" w:rsidP="00E878A2">
                          <w:pPr>
                            <w:jc w:val="center"/>
                            <w:rPr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315E3A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margin-left:0;margin-top:0;width:334.45pt;height:200.65pt;rotation:-45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" o:allowincell="f" filled="f" stroked="f">
              <v:stroke joinstyle="round"/>
              <o:lock v:ext="edit" shapetype="t"/>
              <v:textbox style="mso-fit-shape-to-text:t">
                <w:txbxContent>
                  <w:p w14:paraId="7118EFD7" w14:textId="77777777" w:rsidR="00E878A2" w:rsidRDefault="00E878A2" w:rsidP="00E878A2">
                    <w:pPr>
                      <w:jc w:val="center"/>
                      <w:rPr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7545E" w14:textId="77777777" w:rsidR="00E878A2" w:rsidRDefault="00E878A2" w:rsidP="0037009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FCC18" w14:textId="51FD6F06" w:rsidR="00E878A2" w:rsidRDefault="00E878A2" w:rsidP="00370097">
    <w:r>
      <w:rPr>
        <w:noProof/>
      </w:rPr>
      <mc:AlternateContent>
        <mc:Choice Requires="wps">
          <w:drawing>
            <wp:anchor distT="0" distB="0" distL="114300" distR="114300" simplePos="0" relativeHeight="251658241" behindDoc="1" locked="0" layoutInCell="0" allowOverlap="1" wp14:anchorId="19F8CF55" wp14:editId="040BC12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4247515" cy="2548255"/>
              <wp:effectExtent l="0" t="933450" r="0" b="528320"/>
              <wp:wrapNone/>
              <wp:docPr id="1441317989" name="Cuadro de tex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4247515" cy="254825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6848266" w14:textId="77777777" w:rsidR="00E878A2" w:rsidRDefault="00E878A2" w:rsidP="00E878A2">
                          <w:pPr>
                            <w:jc w:val="center"/>
                            <w:rPr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F8CF55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7" type="#_x0000_t202" style="position:absolute;margin-left:0;margin-top:0;width:334.45pt;height:200.65pt;rotation:-45;z-index:-251658239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" o:allowincell="f" filled="f" stroked="f">
              <v:stroke joinstyle="round"/>
              <o:lock v:ext="edit" shapetype="t"/>
              <v:textbox style="mso-fit-shape-to-text:t">
                <w:txbxContent>
                  <w:p w14:paraId="66848266" w14:textId="77777777" w:rsidR="00E878A2" w:rsidRDefault="00E878A2" w:rsidP="00E878A2">
                    <w:pPr>
                      <w:jc w:val="center"/>
                      <w:rPr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8A2"/>
    <w:rsid w:val="000C1C42"/>
    <w:rsid w:val="00102AEE"/>
    <w:rsid w:val="001B66E2"/>
    <w:rsid w:val="002C4698"/>
    <w:rsid w:val="0031087F"/>
    <w:rsid w:val="0037147C"/>
    <w:rsid w:val="00383C9B"/>
    <w:rsid w:val="00384D1E"/>
    <w:rsid w:val="004107F2"/>
    <w:rsid w:val="00554642"/>
    <w:rsid w:val="00572631"/>
    <w:rsid w:val="00685977"/>
    <w:rsid w:val="008E6B7A"/>
    <w:rsid w:val="00965C3F"/>
    <w:rsid w:val="00B752F5"/>
    <w:rsid w:val="00B952E9"/>
    <w:rsid w:val="00BA0E13"/>
    <w:rsid w:val="00BD6964"/>
    <w:rsid w:val="00C120EF"/>
    <w:rsid w:val="00C34CEF"/>
    <w:rsid w:val="00C51D53"/>
    <w:rsid w:val="00E878A2"/>
    <w:rsid w:val="00ED485A"/>
    <w:rsid w:val="00F500F0"/>
    <w:rsid w:val="00FB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CA7EEF"/>
  <w15:chartTrackingRefBased/>
  <w15:docId w15:val="{D9E6E7D9-1130-4F46-952A-25FF0317B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642"/>
    <w:pPr>
      <w:pBdr>
        <w:top w:val="nil"/>
        <w:left w:val="nil"/>
        <w:bottom w:val="nil"/>
        <w:right w:val="nil"/>
        <w:between w:val="nil"/>
      </w:pBdr>
      <w:spacing w:before="100" w:after="100" w:line="480" w:lineRule="auto"/>
    </w:pPr>
    <w:rPr>
      <w:rFonts w:ascii="Times New Roman" w:eastAsia="Calibri" w:hAnsi="Times New Roman" w:cs="Calibri"/>
      <w:color w:val="000000"/>
      <w:kern w:val="0"/>
      <w:sz w:val="2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1087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360" w:after="80" w:line="259" w:lineRule="auto"/>
      <w:outlineLvl w:val="0"/>
    </w:pPr>
    <w:rPr>
      <w:rFonts w:eastAsiaTheme="majorEastAsia" w:cstheme="majorBidi"/>
      <w:b/>
      <w:color w:val="auto"/>
      <w:kern w:val="2"/>
      <w:sz w:val="28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B66E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59" w:lineRule="auto"/>
      <w:outlineLvl w:val="1"/>
    </w:pPr>
    <w:rPr>
      <w:rFonts w:eastAsiaTheme="majorEastAsia" w:cstheme="majorBidi"/>
      <w:b/>
      <w:color w:val="auto"/>
      <w:kern w:val="2"/>
      <w:sz w:val="24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5464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59" w:lineRule="auto"/>
      <w:outlineLvl w:val="2"/>
    </w:pPr>
    <w:rPr>
      <w:rFonts w:eastAsiaTheme="majorEastAsia" w:cstheme="majorBidi"/>
      <w:i/>
      <w:color w:val="auto"/>
      <w:kern w:val="2"/>
      <w:sz w:val="24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878A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878A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878A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878A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878A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878A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1087F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1B66E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554642"/>
    <w:rPr>
      <w:rFonts w:ascii="Times New Roman" w:eastAsiaTheme="majorEastAsia" w:hAnsi="Times New Roman" w:cstheme="majorBidi"/>
      <w:i/>
      <w:sz w:val="24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878A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878A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878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878A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878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878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878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87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878A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87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878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878A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878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878A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878A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878A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878A2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semiHidden/>
    <w:unhideWhenUsed/>
    <w:rsid w:val="00F500F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500F0"/>
    <w:rPr>
      <w:rFonts w:ascii="Times New Roman" w:eastAsia="Calibri" w:hAnsi="Times New Roman" w:cs="Calibri"/>
      <w:color w:val="000000"/>
      <w:kern w:val="0"/>
      <w:sz w:val="2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semiHidden/>
    <w:unhideWhenUsed/>
    <w:rsid w:val="00F500F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F500F0"/>
    <w:rPr>
      <w:rFonts w:ascii="Times New Roman" w:eastAsia="Calibri" w:hAnsi="Times New Roman" w:cs="Calibri"/>
      <w:color w:val="000000"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2" ma:contentTypeDescription="Create a new document." ma:contentTypeScope="" ma:versionID="49b927dcdd448e381b3741df3baf1053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192f7af73c54fc1f869a2eaaf7f4346b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7b970a0-e160-4090-9042-a4b75c283d13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34C617-6865-44D9-8742-F8A0B67CF899}">
  <ds:schemaRefs>
    <ds:schemaRef ds:uri="http://schemas.microsoft.com/office/2006/metadata/properties"/>
    <ds:schemaRef ds:uri="http://schemas.microsoft.com/office/infopath/2007/PartnerControls"/>
    <ds:schemaRef ds:uri="1fa4b94e-d40c-40e8-b5fe-b363037196e6"/>
    <ds:schemaRef ds:uri="b366acfb-a5f7-48ad-bca4-d6563ac4dee9"/>
  </ds:schemaRefs>
</ds:datastoreItem>
</file>

<file path=customXml/itemProps2.xml><?xml version="1.0" encoding="utf-8"?>
<ds:datastoreItem xmlns:ds="http://schemas.openxmlformats.org/officeDocument/2006/customXml" ds:itemID="{FEADC95C-69B9-4555-9E97-F9C6BCC6AA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B8FC48-0718-48D9-A1D9-E7D5822643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6acfb-a5f7-48ad-bca4-d6563ac4dee9"/>
    <ds:schemaRef ds:uri="1fa4b94e-d40c-40e8-b5fe-b36303719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dad Santos</dc:creator>
  <cp:keywords/>
  <dc:description/>
  <cp:lastModifiedBy>Soledad Santos</cp:lastModifiedBy>
  <cp:revision>2</cp:revision>
  <dcterms:created xsi:type="dcterms:W3CDTF">2025-05-18T18:10:00Z</dcterms:created>
  <dcterms:modified xsi:type="dcterms:W3CDTF">2025-05-1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15D45A55D841874A9045CD59D4CE</vt:lpwstr>
  </property>
  <property fmtid="{D5CDD505-2E9C-101B-9397-08002B2CF9AE}" pid="3" name="MediaServiceImageTags">
    <vt:lpwstr/>
  </property>
</Properties>
</file>